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D7D09" w14:textId="7F96CECE" w:rsidR="00DD56DD" w:rsidRDefault="00135ED2" w:rsidP="007E301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information</w:t>
      </w:r>
      <w:r w:rsidR="00E175B3">
        <w:rPr>
          <w:rFonts w:ascii="Times New Roman" w:hAnsi="Times New Roman" w:cs="Times New Roman"/>
          <w:b/>
          <w:lang w:val="en-GB"/>
        </w:rPr>
        <w:t xml:space="preserve"> Fig. S1, Tables S1 &amp; S2</w:t>
      </w:r>
    </w:p>
    <w:p w14:paraId="51F26BEE" w14:textId="77777777" w:rsidR="004A5D78" w:rsidRDefault="004A5D78" w:rsidP="004A5D78">
      <w:pPr>
        <w:spacing w:after="200"/>
        <w:rPr>
          <w:rFonts w:cstheme="minorHAnsi"/>
          <w:sz w:val="20"/>
          <w:szCs w:val="20"/>
          <w:lang w:val="en-GB"/>
        </w:rPr>
      </w:pPr>
    </w:p>
    <w:p w14:paraId="5C236300" w14:textId="61CE48BC" w:rsidR="00A23A66" w:rsidRPr="00D65300" w:rsidRDefault="007248FE" w:rsidP="004A5D78">
      <w:pPr>
        <w:spacing w:after="200"/>
        <w:rPr>
          <w:rFonts w:ascii="Times New Roman" w:hAnsi="Times New Roman" w:cs="Times New Roman"/>
          <w:lang w:val="en-GB"/>
        </w:rPr>
      </w:pPr>
      <w:r>
        <w:object w:dxaOrig="9228" w:dyaOrig="5917" w14:anchorId="5E1631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91pt" o:ole="">
            <v:imagedata r:id="rId9" o:title=""/>
          </v:shape>
          <o:OLEObject Type="Embed" ProgID="SigmaPlotGraphicObject.10" ShapeID="_x0000_i1025" DrawAspect="Content" ObjectID="_1442042389" r:id="rId10"/>
        </w:object>
      </w:r>
    </w:p>
    <w:p w14:paraId="5499E18C" w14:textId="60DFA2DD" w:rsidR="00C73878" w:rsidRDefault="00E175B3" w:rsidP="00E175B3">
      <w:pPr>
        <w:spacing w:after="200" w:line="480" w:lineRule="auto"/>
        <w:rPr>
          <w:rFonts w:ascii="Times New Roman" w:hAnsi="Times New Roman" w:cs="Times New Roman"/>
          <w:lang w:val="en-GB"/>
        </w:rPr>
      </w:pPr>
      <w:proofErr w:type="gramStart"/>
      <w:r w:rsidRPr="00E175B3">
        <w:rPr>
          <w:rFonts w:ascii="Times New Roman" w:hAnsi="Times New Roman" w:cs="Times New Roman"/>
          <w:b/>
          <w:lang w:val="en-GB"/>
        </w:rPr>
        <w:t>Fig.</w:t>
      </w:r>
      <w:proofErr w:type="gramEnd"/>
      <w:r w:rsidR="00A23A66" w:rsidRPr="00E175B3">
        <w:rPr>
          <w:rFonts w:ascii="Times New Roman" w:hAnsi="Times New Roman" w:cs="Times New Roman"/>
          <w:b/>
          <w:lang w:val="en-GB"/>
        </w:rPr>
        <w:t xml:space="preserve"> S</w:t>
      </w:r>
      <w:r w:rsidR="006E2BEA" w:rsidRPr="00E175B3">
        <w:rPr>
          <w:rFonts w:ascii="Times New Roman" w:hAnsi="Times New Roman" w:cs="Times New Roman"/>
          <w:b/>
          <w:lang w:val="en-GB"/>
        </w:rPr>
        <w:t>1</w:t>
      </w:r>
      <w:r w:rsidR="00A23A66" w:rsidRPr="00E175B3">
        <w:rPr>
          <w:rFonts w:ascii="Times New Roman" w:hAnsi="Times New Roman" w:cs="Times New Roman"/>
          <w:lang w:val="en-GB"/>
        </w:rPr>
        <w:t xml:space="preserve"> </w:t>
      </w:r>
      <w:r w:rsidR="003E341A" w:rsidRPr="00E175B3">
        <w:rPr>
          <w:rFonts w:ascii="Times New Roman" w:hAnsi="Times New Roman" w:cs="Times New Roman"/>
          <w:lang w:val="en-GB"/>
        </w:rPr>
        <w:t>Carbon pools in (a) a</w:t>
      </w:r>
      <w:r w:rsidR="00D90C88" w:rsidRPr="00E175B3">
        <w:rPr>
          <w:rFonts w:ascii="Times New Roman" w:hAnsi="Times New Roman" w:cs="Times New Roman"/>
          <w:lang w:val="en-GB"/>
        </w:rPr>
        <w:t xml:space="preserve">boveground and </w:t>
      </w:r>
      <w:r w:rsidR="00BD4378" w:rsidRPr="00E175B3">
        <w:rPr>
          <w:rFonts w:ascii="Times New Roman" w:hAnsi="Times New Roman" w:cs="Times New Roman"/>
          <w:lang w:val="en-GB"/>
        </w:rPr>
        <w:t xml:space="preserve">in </w:t>
      </w:r>
      <w:r w:rsidR="003E341A" w:rsidRPr="00E175B3">
        <w:rPr>
          <w:rFonts w:ascii="Times New Roman" w:hAnsi="Times New Roman" w:cs="Times New Roman"/>
          <w:lang w:val="en-GB"/>
        </w:rPr>
        <w:t xml:space="preserve">(d) </w:t>
      </w:r>
      <w:r w:rsidR="00D90C88" w:rsidRPr="00E175B3">
        <w:rPr>
          <w:rFonts w:ascii="Times New Roman" w:hAnsi="Times New Roman" w:cs="Times New Roman"/>
          <w:lang w:val="en-GB"/>
        </w:rPr>
        <w:t xml:space="preserve">fine root bulk </w:t>
      </w:r>
      <w:r w:rsidR="003E341A" w:rsidRPr="00E175B3">
        <w:rPr>
          <w:rFonts w:ascii="Times New Roman" w:hAnsi="Times New Roman" w:cs="Times New Roman"/>
          <w:lang w:val="en-GB"/>
        </w:rPr>
        <w:t>biomass</w:t>
      </w:r>
      <w:r w:rsidR="00BD4378" w:rsidRPr="00E175B3">
        <w:rPr>
          <w:rFonts w:ascii="Times New Roman" w:hAnsi="Times New Roman" w:cs="Times New Roman"/>
          <w:lang w:val="en-GB"/>
        </w:rPr>
        <w:t xml:space="preserve">, as well as pools of </w:t>
      </w:r>
      <w:r w:rsidR="003E341A" w:rsidRPr="00E175B3">
        <w:rPr>
          <w:rFonts w:ascii="Times New Roman" w:hAnsi="Times New Roman" w:cs="Times New Roman"/>
          <w:lang w:val="en-GB"/>
        </w:rPr>
        <w:t xml:space="preserve">(b) </w:t>
      </w:r>
      <w:r w:rsidR="00D90C88" w:rsidRPr="00E175B3">
        <w:rPr>
          <w:rFonts w:ascii="Times New Roman" w:hAnsi="Times New Roman" w:cs="Times New Roman"/>
          <w:lang w:val="en-GB"/>
        </w:rPr>
        <w:t>e</w:t>
      </w:r>
      <w:r w:rsidR="006403A7" w:rsidRPr="00E175B3">
        <w:rPr>
          <w:rFonts w:ascii="Times New Roman" w:hAnsi="Times New Roman" w:cs="Times New Roman"/>
          <w:lang w:val="en-GB"/>
        </w:rPr>
        <w:t xml:space="preserve">xtractable organic C </w:t>
      </w:r>
      <w:r w:rsidR="007248FE" w:rsidRPr="00E175B3">
        <w:rPr>
          <w:rFonts w:ascii="Times New Roman" w:hAnsi="Times New Roman" w:cs="Times New Roman"/>
          <w:lang w:val="en-GB"/>
        </w:rPr>
        <w:t xml:space="preserve">(EOC) </w:t>
      </w:r>
      <w:r w:rsidR="003E341A" w:rsidRPr="00E175B3">
        <w:rPr>
          <w:rFonts w:ascii="Times New Roman" w:hAnsi="Times New Roman" w:cs="Times New Roman"/>
          <w:lang w:val="en-GB"/>
        </w:rPr>
        <w:t>(e) total extractable N</w:t>
      </w:r>
      <w:r w:rsidR="007248FE" w:rsidRPr="00E175B3">
        <w:rPr>
          <w:rFonts w:ascii="Times New Roman" w:hAnsi="Times New Roman" w:cs="Times New Roman"/>
          <w:lang w:val="en-GB"/>
        </w:rPr>
        <w:t xml:space="preserve"> (TEN)</w:t>
      </w:r>
      <w:r w:rsidR="00BD4378" w:rsidRPr="00E175B3">
        <w:rPr>
          <w:rFonts w:ascii="Times New Roman" w:hAnsi="Times New Roman" w:cs="Times New Roman"/>
          <w:lang w:val="en-GB"/>
        </w:rPr>
        <w:t>,</w:t>
      </w:r>
      <w:r w:rsidR="003E341A" w:rsidRPr="00E175B3">
        <w:rPr>
          <w:rFonts w:ascii="Times New Roman" w:hAnsi="Times New Roman" w:cs="Times New Roman"/>
          <w:lang w:val="en-GB"/>
        </w:rPr>
        <w:t xml:space="preserve"> (c</w:t>
      </w:r>
      <w:r w:rsidR="00BD4378" w:rsidRPr="00E175B3">
        <w:rPr>
          <w:rFonts w:ascii="Times New Roman" w:hAnsi="Times New Roman" w:cs="Times New Roman"/>
          <w:lang w:val="en-GB"/>
        </w:rPr>
        <w:t>) ammonium (NH4-N) and (</w:t>
      </w:r>
      <w:r w:rsidR="003E341A" w:rsidRPr="00E175B3">
        <w:rPr>
          <w:rFonts w:ascii="Times New Roman" w:hAnsi="Times New Roman" w:cs="Times New Roman"/>
          <w:lang w:val="en-GB"/>
        </w:rPr>
        <w:t>f)</w:t>
      </w:r>
      <w:r w:rsidR="00BD4378" w:rsidRPr="00E175B3">
        <w:rPr>
          <w:rFonts w:ascii="Times New Roman" w:hAnsi="Times New Roman" w:cs="Times New Roman"/>
          <w:lang w:val="en-GB"/>
        </w:rPr>
        <w:t xml:space="preserve"> nitrate (NO3-N) in soils of</w:t>
      </w:r>
      <w:r w:rsidR="00A23A66" w:rsidRPr="00E175B3">
        <w:rPr>
          <w:rFonts w:ascii="Times New Roman" w:hAnsi="Times New Roman" w:cs="Times New Roman"/>
          <w:lang w:val="en-GB"/>
        </w:rPr>
        <w:t xml:space="preserve"> </w:t>
      </w:r>
      <w:r w:rsidR="00135ED2" w:rsidRPr="00E175B3">
        <w:rPr>
          <w:rFonts w:ascii="Times New Roman" w:hAnsi="Times New Roman" w:cs="Times New Roman"/>
          <w:lang w:val="en-GB"/>
        </w:rPr>
        <w:t xml:space="preserve">control (black bars) and </w:t>
      </w:r>
      <w:r w:rsidR="00A23A66" w:rsidRPr="00E175B3">
        <w:rPr>
          <w:rFonts w:ascii="Times New Roman" w:hAnsi="Times New Roman" w:cs="Times New Roman"/>
          <w:lang w:val="en-GB"/>
        </w:rPr>
        <w:t xml:space="preserve">drought </w:t>
      </w:r>
      <w:r w:rsidR="00135ED2" w:rsidRPr="00E175B3">
        <w:rPr>
          <w:rFonts w:ascii="Times New Roman" w:hAnsi="Times New Roman" w:cs="Times New Roman"/>
          <w:lang w:val="en-GB"/>
        </w:rPr>
        <w:t xml:space="preserve">plots </w:t>
      </w:r>
      <w:r w:rsidR="00A23A66" w:rsidRPr="00E175B3">
        <w:rPr>
          <w:rFonts w:ascii="Times New Roman" w:hAnsi="Times New Roman" w:cs="Times New Roman"/>
          <w:lang w:val="en-GB"/>
        </w:rPr>
        <w:t xml:space="preserve">(grey bars) over </w:t>
      </w:r>
      <w:r w:rsidR="00135ED2" w:rsidRPr="00E175B3">
        <w:rPr>
          <w:rFonts w:ascii="Times New Roman" w:hAnsi="Times New Roman" w:cs="Times New Roman"/>
          <w:lang w:val="en-GB"/>
        </w:rPr>
        <w:t xml:space="preserve">the </w:t>
      </w:r>
      <w:r w:rsidR="00A23A66" w:rsidRPr="00E175B3">
        <w:rPr>
          <w:rFonts w:ascii="Times New Roman" w:hAnsi="Times New Roman" w:cs="Times New Roman"/>
          <w:lang w:val="en-GB"/>
        </w:rPr>
        <w:t>time</w:t>
      </w:r>
      <w:r w:rsidR="00135ED2" w:rsidRPr="00E175B3">
        <w:rPr>
          <w:rFonts w:ascii="Times New Roman" w:hAnsi="Times New Roman" w:cs="Times New Roman"/>
          <w:lang w:val="en-GB"/>
        </w:rPr>
        <w:t xml:space="preserve"> of the drought experiment</w:t>
      </w:r>
      <w:r w:rsidR="00A23A66" w:rsidRPr="00E175B3">
        <w:rPr>
          <w:rFonts w:ascii="Times New Roman" w:hAnsi="Times New Roman" w:cs="Times New Roman"/>
          <w:lang w:val="en-GB"/>
        </w:rPr>
        <w:t xml:space="preserve">. Bars display mean values (n=3, </w:t>
      </w:r>
      <w:r w:rsidR="00981D45" w:rsidRPr="00E175B3">
        <w:rPr>
          <w:rFonts w:ascii="Times New Roman" w:hAnsi="Times New Roman" w:cs="Times New Roman"/>
          <w:lang w:val="en-GB"/>
        </w:rPr>
        <w:t>error bars</w:t>
      </w:r>
      <w:r w:rsidR="00A23A66" w:rsidRPr="00E175B3">
        <w:rPr>
          <w:rFonts w:ascii="Times New Roman" w:hAnsi="Times New Roman" w:cs="Times New Roman"/>
          <w:lang w:val="en-GB"/>
        </w:rPr>
        <w:t xml:space="preserve"> = </w:t>
      </w:r>
      <w:r w:rsidR="00EF2BE1" w:rsidRPr="00E175B3">
        <w:rPr>
          <w:rFonts w:ascii="Times New Roman" w:hAnsi="Times New Roman" w:cs="Times New Roman"/>
          <w:lang w:val="en-GB"/>
        </w:rPr>
        <w:t>SE</w:t>
      </w:r>
      <w:r w:rsidR="00A23A66" w:rsidRPr="00E175B3">
        <w:rPr>
          <w:rFonts w:ascii="Times New Roman" w:hAnsi="Times New Roman" w:cs="Times New Roman"/>
          <w:lang w:val="en-GB"/>
        </w:rPr>
        <w:t>).</w:t>
      </w:r>
      <w:r w:rsidR="00692879" w:rsidRPr="00E175B3">
        <w:rPr>
          <w:rFonts w:ascii="Times New Roman" w:hAnsi="Times New Roman" w:cs="Times New Roman"/>
          <w:lang w:val="en-GB"/>
        </w:rPr>
        <w:t xml:space="preserve"> Grey lines indicate</w:t>
      </w:r>
      <w:r w:rsidR="00692879">
        <w:rPr>
          <w:rFonts w:ascii="Times New Roman" w:hAnsi="Times New Roman" w:cs="Times New Roman"/>
          <w:lang w:val="en-GB"/>
        </w:rPr>
        <w:t xml:space="preserve"> mowing, black lines indicate rewetting.</w:t>
      </w:r>
      <w:r w:rsidR="00A23A66">
        <w:rPr>
          <w:rFonts w:ascii="Times New Roman" w:hAnsi="Times New Roman" w:cs="Times New Roman"/>
          <w:lang w:val="en-GB"/>
        </w:rPr>
        <w:t xml:space="preserve"> </w:t>
      </w:r>
      <w:r w:rsidR="005C1E5E" w:rsidRPr="00D65300">
        <w:rPr>
          <w:rFonts w:ascii="Times New Roman" w:hAnsi="Times New Roman" w:cs="Times New Roman"/>
          <w:lang w:val="en-GB"/>
        </w:rPr>
        <w:t>Asterisks display significant dif</w:t>
      </w:r>
      <w:r w:rsidR="005C1E5E">
        <w:rPr>
          <w:rFonts w:ascii="Times New Roman" w:hAnsi="Times New Roman" w:cs="Times New Roman"/>
          <w:lang w:val="en-GB"/>
        </w:rPr>
        <w:t xml:space="preserve">ferences between treatments at </w:t>
      </w:r>
      <w:r w:rsidR="005C1E5E" w:rsidRPr="00D65300">
        <w:rPr>
          <w:rFonts w:ascii="Times New Roman" w:hAnsi="Times New Roman" w:cs="Times New Roman"/>
          <w:lang w:val="en-GB"/>
        </w:rPr>
        <w:t>single sampling point</w:t>
      </w:r>
      <w:r w:rsidR="005C1E5E">
        <w:rPr>
          <w:rFonts w:ascii="Times New Roman" w:hAnsi="Times New Roman" w:cs="Times New Roman"/>
          <w:lang w:val="en-GB"/>
        </w:rPr>
        <w:t>s</w:t>
      </w:r>
      <w:r w:rsidR="005C1E5E" w:rsidRPr="00D65300">
        <w:rPr>
          <w:rFonts w:ascii="Times New Roman" w:hAnsi="Times New Roman" w:cs="Times New Roman"/>
          <w:lang w:val="en-GB"/>
        </w:rPr>
        <w:t xml:space="preserve"> (derived by one-way ANOVA,</w:t>
      </w:r>
      <w:r w:rsidR="005C1E5E">
        <w:rPr>
          <w:rFonts w:ascii="Times New Roman" w:hAnsi="Times New Roman" w:cs="Times New Roman"/>
          <w:lang w:val="en-GB"/>
        </w:rPr>
        <w:t xml:space="preserve"> *</w:t>
      </w:r>
      <w:r>
        <w:rPr>
          <w:rFonts w:ascii="Times New Roman" w:hAnsi="Times New Roman" w:cs="Times New Roman"/>
          <w:lang w:val="en-GB"/>
        </w:rPr>
        <w:t xml:space="preserve">, </w:t>
      </w:r>
      <w:r w:rsidRPr="00E175B3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</w:t>
      </w:r>
      <w:r w:rsidR="005C1E5E">
        <w:rPr>
          <w:rFonts w:ascii="Times New Roman" w:hAnsi="Times New Roman" w:cs="Times New Roman"/>
          <w:lang w:val="en-GB"/>
        </w:rPr>
        <w:t>&lt;</w:t>
      </w:r>
      <w:r>
        <w:rPr>
          <w:rFonts w:ascii="Times New Roman" w:hAnsi="Times New Roman" w:cs="Times New Roman"/>
          <w:lang w:val="en-GB"/>
        </w:rPr>
        <w:t xml:space="preserve"> </w:t>
      </w:r>
      <w:r w:rsidR="005C1E5E">
        <w:rPr>
          <w:rFonts w:ascii="Times New Roman" w:hAnsi="Times New Roman" w:cs="Times New Roman"/>
          <w:lang w:val="en-GB"/>
        </w:rPr>
        <w:t>0.05; **</w:t>
      </w:r>
      <w:r>
        <w:rPr>
          <w:rFonts w:ascii="Times New Roman" w:hAnsi="Times New Roman" w:cs="Times New Roman"/>
          <w:lang w:val="en-GB"/>
        </w:rPr>
        <w:t xml:space="preserve">, </w:t>
      </w:r>
      <w:r w:rsidRPr="00E175B3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</w:t>
      </w:r>
      <w:r w:rsidR="005C1E5E">
        <w:rPr>
          <w:rFonts w:ascii="Times New Roman" w:hAnsi="Times New Roman" w:cs="Times New Roman"/>
          <w:lang w:val="en-GB"/>
        </w:rPr>
        <w:t>&lt;</w:t>
      </w:r>
      <w:r>
        <w:rPr>
          <w:rFonts w:ascii="Times New Roman" w:hAnsi="Times New Roman" w:cs="Times New Roman"/>
          <w:lang w:val="en-GB"/>
        </w:rPr>
        <w:t xml:space="preserve"> </w:t>
      </w:r>
      <w:r w:rsidR="005C1E5E">
        <w:rPr>
          <w:rFonts w:ascii="Times New Roman" w:hAnsi="Times New Roman" w:cs="Times New Roman"/>
          <w:lang w:val="en-GB"/>
        </w:rPr>
        <w:t>0.01</w:t>
      </w:r>
      <w:r>
        <w:rPr>
          <w:rFonts w:ascii="Times New Roman" w:hAnsi="Times New Roman" w:cs="Times New Roman"/>
          <w:lang w:val="en-GB"/>
        </w:rPr>
        <w:t>;</w:t>
      </w:r>
      <w:r w:rsidR="005C1E5E" w:rsidRPr="00D65300">
        <w:rPr>
          <w:rFonts w:ascii="Times New Roman" w:hAnsi="Times New Roman" w:cs="Times New Roman"/>
          <w:lang w:val="en-GB"/>
        </w:rPr>
        <w:t xml:space="preserve"> </w:t>
      </w:r>
      <w:r w:rsidR="005C1E5E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  <w:lang w:val="en-GB"/>
        </w:rPr>
        <w:t xml:space="preserve">, </w:t>
      </w:r>
      <w:r w:rsidRPr="00E175B3">
        <w:rPr>
          <w:rFonts w:ascii="Times New Roman" w:hAnsi="Times New Roman" w:cs="Times New Roman"/>
          <w:i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</w:t>
      </w:r>
      <w:r w:rsidR="005C1E5E">
        <w:rPr>
          <w:rFonts w:ascii="Times New Roman" w:hAnsi="Times New Roman" w:cs="Times New Roman"/>
          <w:lang w:val="en-GB"/>
        </w:rPr>
        <w:t>&lt;</w:t>
      </w:r>
      <w:r>
        <w:rPr>
          <w:rFonts w:ascii="Times New Roman" w:hAnsi="Times New Roman" w:cs="Times New Roman"/>
          <w:lang w:val="en-GB"/>
        </w:rPr>
        <w:t xml:space="preserve"> </w:t>
      </w:r>
      <w:r w:rsidR="005C1E5E" w:rsidRPr="00D65300">
        <w:rPr>
          <w:rFonts w:ascii="Times New Roman" w:hAnsi="Times New Roman" w:cs="Times New Roman"/>
          <w:lang w:val="en-GB"/>
        </w:rPr>
        <w:t>0.05</w:t>
      </w:r>
      <w:r w:rsidR="005C1E5E">
        <w:rPr>
          <w:rFonts w:ascii="Times New Roman" w:hAnsi="Times New Roman" w:cs="Times New Roman"/>
          <w:lang w:val="en-GB"/>
        </w:rPr>
        <w:t>).</w:t>
      </w:r>
    </w:p>
    <w:p w14:paraId="2E6E9CF0" w14:textId="77777777" w:rsidR="00C73878" w:rsidRDefault="00C73878" w:rsidP="00C73878">
      <w:pPr>
        <w:spacing w:after="200"/>
        <w:rPr>
          <w:rFonts w:ascii="Times New Roman" w:hAnsi="Times New Roman" w:cs="Times New Roman"/>
          <w:b/>
          <w:shd w:val="clear" w:color="auto" w:fill="FFFF00"/>
          <w:lang w:val="en-GB"/>
        </w:rPr>
      </w:pPr>
      <w:r>
        <w:rPr>
          <w:rFonts w:ascii="Times New Roman" w:hAnsi="Times New Roman" w:cs="Times New Roman"/>
          <w:b/>
          <w:shd w:val="clear" w:color="auto" w:fill="FFFF00"/>
          <w:lang w:val="en-GB"/>
        </w:rPr>
        <w:br w:type="page"/>
      </w:r>
    </w:p>
    <w:p w14:paraId="64877E4C" w14:textId="76394D22" w:rsidR="00016F54" w:rsidRDefault="00016F54" w:rsidP="005B176D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135ED2">
        <w:rPr>
          <w:rFonts w:ascii="Times New Roman" w:hAnsi="Times New Roman" w:cs="Times New Roman"/>
          <w:b/>
          <w:lang w:val="en-GB"/>
        </w:rPr>
        <w:lastRenderedPageBreak/>
        <w:t>Table S1</w:t>
      </w:r>
      <w:r w:rsidRPr="00135ED2">
        <w:rPr>
          <w:rFonts w:ascii="Times New Roman" w:hAnsi="Times New Roman" w:cs="Times New Roman"/>
          <w:lang w:val="en-GB"/>
        </w:rPr>
        <w:t xml:space="preserve"> </w:t>
      </w:r>
      <w:r w:rsidRPr="00EC5480">
        <w:rPr>
          <w:rFonts w:ascii="Times New Roman" w:hAnsi="Times New Roman" w:cs="Times New Roman"/>
          <w:i/>
          <w:lang w:val="en-GB"/>
        </w:rPr>
        <w:t>Date</w:t>
      </w:r>
      <w:r>
        <w:rPr>
          <w:rFonts w:ascii="Times New Roman" w:hAnsi="Times New Roman" w:cs="Times New Roman"/>
          <w:lang w:val="en-GB"/>
        </w:rPr>
        <w:t xml:space="preserve"> </w:t>
      </w:r>
      <w:r w:rsidRPr="002E1FA3">
        <w:rPr>
          <w:rFonts w:ascii="Times New Roman" w:hAnsi="Times New Roman" w:cs="Times New Roman"/>
          <w:lang w:val="en-GB"/>
        </w:rPr>
        <w:t>and time of the day (</w:t>
      </w:r>
      <w:r w:rsidRPr="002E1FA3">
        <w:rPr>
          <w:rFonts w:ascii="Times New Roman" w:hAnsi="Times New Roman" w:cs="Times New Roman"/>
          <w:i/>
          <w:lang w:val="en-GB"/>
        </w:rPr>
        <w:t>time</w:t>
      </w:r>
      <w:r>
        <w:rPr>
          <w:rFonts w:ascii="Times New Roman" w:hAnsi="Times New Roman" w:cs="Times New Roman"/>
          <w:lang w:val="en-GB"/>
        </w:rPr>
        <w:t>) of labe</w:t>
      </w:r>
      <w:r w:rsidRPr="002E1FA3">
        <w:rPr>
          <w:rFonts w:ascii="Times New Roman" w:hAnsi="Times New Roman" w:cs="Times New Roman"/>
          <w:lang w:val="en-GB"/>
        </w:rPr>
        <w:t>l</w:t>
      </w:r>
      <w:r>
        <w:rPr>
          <w:rFonts w:ascii="Times New Roman" w:hAnsi="Times New Roman" w:cs="Times New Roman"/>
          <w:lang w:val="en-GB"/>
        </w:rPr>
        <w:t>l</w:t>
      </w:r>
      <w:r w:rsidRPr="002E1FA3">
        <w:rPr>
          <w:rFonts w:ascii="Times New Roman" w:hAnsi="Times New Roman" w:cs="Times New Roman"/>
          <w:lang w:val="en-GB"/>
        </w:rPr>
        <w:t>ing events</w:t>
      </w:r>
      <w:r>
        <w:rPr>
          <w:rFonts w:ascii="Times New Roman" w:hAnsi="Times New Roman" w:cs="Times New Roman"/>
          <w:lang w:val="en-GB"/>
        </w:rPr>
        <w:t xml:space="preserve"> for drought and control plots respectively</w:t>
      </w:r>
      <w:r w:rsidRPr="002E1FA3">
        <w:rPr>
          <w:rFonts w:ascii="Times New Roman" w:hAnsi="Times New Roman" w:cs="Times New Roman"/>
          <w:lang w:val="en-GB"/>
        </w:rPr>
        <w:t>.</w:t>
      </w:r>
      <w:proofErr w:type="gramEnd"/>
      <w:r w:rsidRPr="002E1FA3">
        <w:rPr>
          <w:rFonts w:ascii="Times New Roman" w:hAnsi="Times New Roman" w:cs="Times New Roman"/>
          <w:i/>
          <w:lang w:val="en-GB"/>
        </w:rPr>
        <w:t xml:space="preserve"> [CO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2</w:t>
      </w:r>
      <w:proofErr w:type="gramStart"/>
      <w:r>
        <w:rPr>
          <w:rFonts w:ascii="Times New Roman" w:hAnsi="Times New Roman" w:cs="Times New Roman"/>
          <w:i/>
          <w:lang w:val="en-GB"/>
        </w:rPr>
        <w:t>]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start</w:t>
      </w:r>
      <w:proofErr w:type="gramEnd"/>
      <w:r w:rsidRPr="002E1FA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and </w:t>
      </w:r>
      <w:r w:rsidRPr="002E1FA3">
        <w:rPr>
          <w:rFonts w:ascii="Times New Roman" w:hAnsi="Times New Roman" w:cs="Times New Roman"/>
          <w:i/>
          <w:lang w:val="en-GB"/>
        </w:rPr>
        <w:t>[CO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2</w:t>
      </w:r>
      <w:r w:rsidRPr="002E1FA3">
        <w:rPr>
          <w:rFonts w:ascii="Times New Roman" w:hAnsi="Times New Roman" w:cs="Times New Roman"/>
          <w:i/>
          <w:lang w:val="en-GB"/>
        </w:rPr>
        <w:t>]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labelling</w:t>
      </w:r>
      <w:r>
        <w:rPr>
          <w:rFonts w:ascii="Times New Roman" w:hAnsi="Times New Roman" w:cs="Times New Roman"/>
          <w:lang w:val="en-GB"/>
        </w:rPr>
        <w:t xml:space="preserve">  show the </w:t>
      </w:r>
      <w:r w:rsidRPr="002E1FA3">
        <w:rPr>
          <w:rFonts w:ascii="Times New Roman" w:hAnsi="Times New Roman" w:cs="Times New Roman"/>
          <w:lang w:val="en-GB"/>
        </w:rPr>
        <w:t>CO</w:t>
      </w:r>
      <w:r w:rsidRPr="002E1FA3">
        <w:rPr>
          <w:rFonts w:ascii="Times New Roman" w:hAnsi="Times New Roman" w:cs="Times New Roman"/>
          <w:vertAlign w:val="subscript"/>
          <w:lang w:val="en-GB"/>
        </w:rPr>
        <w:t>2</w:t>
      </w:r>
      <w:r w:rsidRPr="002E1FA3">
        <w:rPr>
          <w:rFonts w:ascii="Times New Roman" w:hAnsi="Times New Roman" w:cs="Times New Roman"/>
          <w:lang w:val="en-GB"/>
        </w:rPr>
        <w:t>-concentrations in the label</w:t>
      </w:r>
      <w:r>
        <w:rPr>
          <w:rFonts w:ascii="Times New Roman" w:hAnsi="Times New Roman" w:cs="Times New Roman"/>
          <w:lang w:val="en-GB"/>
        </w:rPr>
        <w:t xml:space="preserve">ling chamber before </w:t>
      </w:r>
      <w:r w:rsidRPr="002E1FA3">
        <w:rPr>
          <w:rFonts w:ascii="Times New Roman" w:hAnsi="Times New Roman" w:cs="Times New Roman"/>
          <w:lang w:val="en-GB"/>
        </w:rPr>
        <w:t>and during labelling</w:t>
      </w:r>
    </w:p>
    <w:p w14:paraId="3D052504" w14:textId="77777777" w:rsidR="00016F54" w:rsidRPr="001C1782" w:rsidRDefault="00016F54" w:rsidP="00016F54">
      <w:pPr>
        <w:spacing w:line="240" w:lineRule="auto"/>
        <w:rPr>
          <w:rFonts w:cstheme="minorHAnsi"/>
          <w:lang w:val="en-GB"/>
        </w:rPr>
      </w:pPr>
    </w:p>
    <w:tbl>
      <w:tblPr>
        <w:tblStyle w:val="TableGrid"/>
        <w:tblW w:w="10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979"/>
        <w:gridCol w:w="1105"/>
        <w:gridCol w:w="981"/>
        <w:gridCol w:w="969"/>
        <w:gridCol w:w="944"/>
        <w:gridCol w:w="1021"/>
        <w:gridCol w:w="1245"/>
        <w:gridCol w:w="936"/>
        <w:gridCol w:w="936"/>
      </w:tblGrid>
      <w:tr w:rsidR="00016F54" w:rsidRPr="009E0123" w14:paraId="33EB4DC8" w14:textId="77777777" w:rsidTr="00016F54">
        <w:trPr>
          <w:trHeight w:val="227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969EA84" w14:textId="77777777" w:rsidR="00016F54" w:rsidRPr="009E0123" w:rsidRDefault="00016F54" w:rsidP="0013152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at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3F56782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34D7FA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ime</w:t>
            </w:r>
          </w:p>
          <w:p w14:paraId="7F2849E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MET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7A7B0A1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[CO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2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]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start</w:t>
            </w:r>
          </w:p>
          <w:p w14:paraId="072FF39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ppm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55A1DA26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[CO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2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]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lab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l</w:t>
            </w:r>
          </w:p>
          <w:p w14:paraId="3D3AD745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ppm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5614863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13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2</w:t>
            </w:r>
          </w:p>
          <w:p w14:paraId="5022BB08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tom%</w:t>
            </w:r>
            <w:proofErr w:type="gramEnd"/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F6DFD2B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13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2 add</w:t>
            </w:r>
          </w:p>
          <w:p w14:paraId="19963D9B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ml min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-1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3C614C3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</w:t>
            </w:r>
          </w:p>
          <w:p w14:paraId="5117522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µ</w:t>
            </w:r>
            <w:proofErr w:type="spellStart"/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ol</w:t>
            </w:r>
            <w:proofErr w:type="spellEnd"/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m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-2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GB"/>
              </w:rPr>
              <w:t>-1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6B8AAA5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in</w:t>
            </w:r>
          </w:p>
          <w:p w14:paraId="7577400C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°C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AE110D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</w:t>
            </w: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GB"/>
              </w:rPr>
              <w:t>out</w:t>
            </w:r>
          </w:p>
          <w:p w14:paraId="274F9A9D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(°C)</w:t>
            </w:r>
          </w:p>
        </w:tc>
      </w:tr>
      <w:tr w:rsidR="00016F54" w:rsidRPr="009E0123" w14:paraId="775BD426" w14:textId="77777777" w:rsidTr="00016F54">
        <w:trPr>
          <w:trHeight w:val="227"/>
        </w:trPr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513B5D7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07.201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4033DE2F" w14:textId="77777777" w:rsidR="00016F54" w:rsidRPr="001A6BAD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A6B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rought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20DF8C30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:54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:2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B11E27B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7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382A68BE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2 ± 1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4E01159E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 ± 1.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AA72B03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A29D90D" w14:textId="77777777" w:rsidR="00016F54" w:rsidRPr="009E0123" w:rsidRDefault="00016F54" w:rsidP="00016F54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8–190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2787BB9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32F444B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0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</w:t>
            </w:r>
          </w:p>
        </w:tc>
      </w:tr>
      <w:tr w:rsidR="00016F54" w:rsidRPr="009E0123" w14:paraId="5501EB65" w14:textId="77777777" w:rsidTr="00016F54">
        <w:trPr>
          <w:trHeight w:val="227"/>
        </w:trPr>
        <w:tc>
          <w:tcPr>
            <w:tcW w:w="972" w:type="dxa"/>
            <w:vAlign w:val="center"/>
          </w:tcPr>
          <w:p w14:paraId="18E6AD05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  <w:vAlign w:val="center"/>
          </w:tcPr>
          <w:p w14:paraId="64884BFE" w14:textId="77777777" w:rsidR="00016F54" w:rsidRPr="001A6BAD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A6B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05" w:type="dxa"/>
            <w:vAlign w:val="center"/>
          </w:tcPr>
          <w:p w14:paraId="5BD82B6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:49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:19</w:t>
            </w:r>
          </w:p>
        </w:tc>
        <w:tc>
          <w:tcPr>
            <w:tcW w:w="981" w:type="dxa"/>
            <w:vAlign w:val="center"/>
          </w:tcPr>
          <w:p w14:paraId="0F072B3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8</w:t>
            </w:r>
          </w:p>
        </w:tc>
        <w:tc>
          <w:tcPr>
            <w:tcW w:w="969" w:type="dxa"/>
            <w:vAlign w:val="center"/>
          </w:tcPr>
          <w:p w14:paraId="21111042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56 ±   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44" w:type="dxa"/>
            <w:vAlign w:val="center"/>
          </w:tcPr>
          <w:p w14:paraId="26A9677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 ± 0.1</w:t>
            </w:r>
          </w:p>
        </w:tc>
        <w:tc>
          <w:tcPr>
            <w:tcW w:w="1021" w:type="dxa"/>
            <w:vAlign w:val="center"/>
          </w:tcPr>
          <w:p w14:paraId="4BF29ED0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3</w:t>
            </w:r>
          </w:p>
        </w:tc>
        <w:tc>
          <w:tcPr>
            <w:tcW w:w="1245" w:type="dxa"/>
            <w:vAlign w:val="center"/>
          </w:tcPr>
          <w:p w14:paraId="35C36AF4" w14:textId="77777777" w:rsidR="00016F54" w:rsidRPr="009E0123" w:rsidRDefault="00016F54" w:rsidP="00016F54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3–1908</w:t>
            </w:r>
          </w:p>
        </w:tc>
        <w:tc>
          <w:tcPr>
            <w:tcW w:w="936" w:type="dxa"/>
            <w:vAlign w:val="center"/>
          </w:tcPr>
          <w:p w14:paraId="24EAE0DE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7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39.9</w:t>
            </w:r>
          </w:p>
        </w:tc>
        <w:tc>
          <w:tcPr>
            <w:tcW w:w="936" w:type="dxa"/>
            <w:vAlign w:val="center"/>
          </w:tcPr>
          <w:p w14:paraId="61C17066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</w:tc>
      </w:tr>
      <w:tr w:rsidR="00016F54" w:rsidRPr="009E0123" w14:paraId="449653A7" w14:textId="77777777" w:rsidTr="00016F54">
        <w:trPr>
          <w:trHeight w:val="227"/>
        </w:trPr>
        <w:tc>
          <w:tcPr>
            <w:tcW w:w="972" w:type="dxa"/>
            <w:vAlign w:val="center"/>
          </w:tcPr>
          <w:p w14:paraId="45B06293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7.2010</w:t>
            </w:r>
          </w:p>
        </w:tc>
        <w:tc>
          <w:tcPr>
            <w:tcW w:w="979" w:type="dxa"/>
            <w:vAlign w:val="center"/>
          </w:tcPr>
          <w:p w14:paraId="1AC275ED" w14:textId="77777777" w:rsidR="00016F54" w:rsidRPr="001A6BAD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A6B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rought</w:t>
            </w:r>
          </w:p>
        </w:tc>
        <w:tc>
          <w:tcPr>
            <w:tcW w:w="1105" w:type="dxa"/>
            <w:vAlign w:val="center"/>
          </w:tcPr>
          <w:p w14:paraId="3132B461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:40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:10</w:t>
            </w:r>
          </w:p>
        </w:tc>
        <w:tc>
          <w:tcPr>
            <w:tcW w:w="981" w:type="dxa"/>
            <w:vAlign w:val="center"/>
          </w:tcPr>
          <w:p w14:paraId="013EB852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3</w:t>
            </w:r>
          </w:p>
        </w:tc>
        <w:tc>
          <w:tcPr>
            <w:tcW w:w="969" w:type="dxa"/>
            <w:vAlign w:val="center"/>
          </w:tcPr>
          <w:p w14:paraId="5E31D56A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19 ± 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44" w:type="dxa"/>
            <w:vAlign w:val="center"/>
          </w:tcPr>
          <w:p w14:paraId="38D5231E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 ± 0.2</w:t>
            </w:r>
          </w:p>
        </w:tc>
        <w:tc>
          <w:tcPr>
            <w:tcW w:w="1021" w:type="dxa"/>
            <w:vAlign w:val="center"/>
          </w:tcPr>
          <w:p w14:paraId="63B11282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1245" w:type="dxa"/>
            <w:vAlign w:val="center"/>
          </w:tcPr>
          <w:p w14:paraId="1B1FF28D" w14:textId="77777777" w:rsidR="00016F54" w:rsidRPr="009E0123" w:rsidRDefault="00016F54" w:rsidP="00016F54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652–1185</w:t>
            </w:r>
          </w:p>
        </w:tc>
        <w:tc>
          <w:tcPr>
            <w:tcW w:w="936" w:type="dxa"/>
            <w:vAlign w:val="center"/>
          </w:tcPr>
          <w:p w14:paraId="33A8BF39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936" w:type="dxa"/>
            <w:vAlign w:val="center"/>
          </w:tcPr>
          <w:p w14:paraId="6BBCC9CB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</w:tr>
      <w:tr w:rsidR="00016F54" w:rsidRPr="009E0123" w14:paraId="34655CA0" w14:textId="77777777" w:rsidTr="00016F54">
        <w:trPr>
          <w:trHeight w:val="227"/>
        </w:trPr>
        <w:tc>
          <w:tcPr>
            <w:tcW w:w="972" w:type="dxa"/>
            <w:vAlign w:val="center"/>
          </w:tcPr>
          <w:p w14:paraId="5613FE8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  <w:vAlign w:val="center"/>
          </w:tcPr>
          <w:p w14:paraId="5817E76B" w14:textId="77777777" w:rsidR="00016F54" w:rsidRPr="001A6BAD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A6B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05" w:type="dxa"/>
            <w:vAlign w:val="center"/>
          </w:tcPr>
          <w:p w14:paraId="2815C911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:11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:41</w:t>
            </w:r>
          </w:p>
        </w:tc>
        <w:tc>
          <w:tcPr>
            <w:tcW w:w="981" w:type="dxa"/>
            <w:vAlign w:val="center"/>
          </w:tcPr>
          <w:p w14:paraId="66CF58CE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6</w:t>
            </w:r>
          </w:p>
        </w:tc>
        <w:tc>
          <w:tcPr>
            <w:tcW w:w="969" w:type="dxa"/>
            <w:vAlign w:val="center"/>
          </w:tcPr>
          <w:p w14:paraId="3B8EC98D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96 ± 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944" w:type="dxa"/>
            <w:vAlign w:val="center"/>
          </w:tcPr>
          <w:p w14:paraId="6FD70395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9 ± 0.6</w:t>
            </w:r>
          </w:p>
        </w:tc>
        <w:tc>
          <w:tcPr>
            <w:tcW w:w="1021" w:type="dxa"/>
            <w:vAlign w:val="center"/>
          </w:tcPr>
          <w:p w14:paraId="26B15168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245" w:type="dxa"/>
            <w:vAlign w:val="center"/>
          </w:tcPr>
          <w:p w14:paraId="7B8CDA5E" w14:textId="77777777" w:rsidR="00016F54" w:rsidRPr="009E0123" w:rsidRDefault="00016F54" w:rsidP="00016F54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652–1185</w:t>
            </w:r>
          </w:p>
        </w:tc>
        <w:tc>
          <w:tcPr>
            <w:tcW w:w="936" w:type="dxa"/>
            <w:vAlign w:val="center"/>
          </w:tcPr>
          <w:p w14:paraId="65A25550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936" w:type="dxa"/>
            <w:vAlign w:val="center"/>
          </w:tcPr>
          <w:p w14:paraId="1FAFBFF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</w:tr>
      <w:tr w:rsidR="00016F54" w:rsidRPr="009E0123" w14:paraId="4DBF131F" w14:textId="77777777" w:rsidTr="00016F54">
        <w:trPr>
          <w:trHeight w:val="227"/>
        </w:trPr>
        <w:tc>
          <w:tcPr>
            <w:tcW w:w="972" w:type="dxa"/>
            <w:vAlign w:val="center"/>
          </w:tcPr>
          <w:p w14:paraId="2F9F2870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07.2010</w:t>
            </w:r>
          </w:p>
        </w:tc>
        <w:tc>
          <w:tcPr>
            <w:tcW w:w="979" w:type="dxa"/>
            <w:vAlign w:val="center"/>
          </w:tcPr>
          <w:p w14:paraId="07DF2104" w14:textId="77777777" w:rsidR="00016F54" w:rsidRPr="001A6BAD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A6B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rought</w:t>
            </w:r>
          </w:p>
        </w:tc>
        <w:tc>
          <w:tcPr>
            <w:tcW w:w="1105" w:type="dxa"/>
            <w:vAlign w:val="center"/>
          </w:tcPr>
          <w:p w14:paraId="16023F2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:05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:35</w:t>
            </w:r>
          </w:p>
        </w:tc>
        <w:tc>
          <w:tcPr>
            <w:tcW w:w="981" w:type="dxa"/>
            <w:vAlign w:val="center"/>
          </w:tcPr>
          <w:p w14:paraId="6F3D13C1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0</w:t>
            </w:r>
          </w:p>
        </w:tc>
        <w:tc>
          <w:tcPr>
            <w:tcW w:w="969" w:type="dxa"/>
            <w:vAlign w:val="center"/>
          </w:tcPr>
          <w:p w14:paraId="152BBE7D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20 ± 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44" w:type="dxa"/>
            <w:vAlign w:val="center"/>
          </w:tcPr>
          <w:p w14:paraId="4A378020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 ± 0.3</w:t>
            </w:r>
          </w:p>
        </w:tc>
        <w:tc>
          <w:tcPr>
            <w:tcW w:w="1021" w:type="dxa"/>
            <w:vAlign w:val="center"/>
          </w:tcPr>
          <w:p w14:paraId="4E3B26BD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2</w:t>
            </w:r>
          </w:p>
        </w:tc>
        <w:tc>
          <w:tcPr>
            <w:tcW w:w="1245" w:type="dxa"/>
            <w:vAlign w:val="center"/>
          </w:tcPr>
          <w:p w14:paraId="4E49F5B4" w14:textId="77777777" w:rsidR="00016F54" w:rsidRPr="009E0123" w:rsidRDefault="00016F54" w:rsidP="00016F54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0–2026</w:t>
            </w:r>
          </w:p>
        </w:tc>
        <w:tc>
          <w:tcPr>
            <w:tcW w:w="936" w:type="dxa"/>
            <w:vAlign w:val="center"/>
          </w:tcPr>
          <w:p w14:paraId="0663DA74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2</w:t>
            </w:r>
          </w:p>
        </w:tc>
        <w:tc>
          <w:tcPr>
            <w:tcW w:w="936" w:type="dxa"/>
            <w:vAlign w:val="center"/>
          </w:tcPr>
          <w:p w14:paraId="3FC0425F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</w:t>
            </w:r>
          </w:p>
        </w:tc>
      </w:tr>
      <w:tr w:rsidR="00016F54" w:rsidRPr="009E0123" w14:paraId="3F1BBD47" w14:textId="77777777" w:rsidTr="00016F54">
        <w:trPr>
          <w:trHeight w:val="227"/>
        </w:trPr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64D7995" w14:textId="77777777" w:rsidR="00016F54" w:rsidRPr="009E0123" w:rsidRDefault="00016F54" w:rsidP="001315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553E237E" w14:textId="77777777" w:rsidR="00016F54" w:rsidRPr="001A6BAD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A6B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4BE474DC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:49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14:1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1663FED5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1533DBDE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55 ± 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18686C1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 ± 0.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0EC48F2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2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23B7338C" w14:textId="77777777" w:rsidR="00016F54" w:rsidRPr="009E0123" w:rsidRDefault="00016F54" w:rsidP="00016F54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9–199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64159B6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30.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41B8720" w14:textId="77777777" w:rsidR="00016F54" w:rsidRPr="009E0123" w:rsidRDefault="00016F54" w:rsidP="0013152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–</w:t>
            </w:r>
            <w:r w:rsidRPr="009E01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</w:tr>
    </w:tbl>
    <w:p w14:paraId="4D550E77" w14:textId="2600A900" w:rsidR="005B176D" w:rsidRDefault="005B176D" w:rsidP="005B176D">
      <w:pPr>
        <w:spacing w:line="480" w:lineRule="auto"/>
        <w:rPr>
          <w:rFonts w:ascii="Times New Roman" w:hAnsi="Times New Roman" w:cs="Times New Roman"/>
          <w:lang w:val="en-GB"/>
        </w:rPr>
      </w:pPr>
      <w:r w:rsidRPr="002E1FA3">
        <w:rPr>
          <w:rFonts w:ascii="Times New Roman" w:hAnsi="Times New Roman" w:cs="Times New Roman"/>
          <w:i/>
          <w:vertAlign w:val="superscript"/>
          <w:lang w:val="en-GB"/>
        </w:rPr>
        <w:t>13</w:t>
      </w:r>
      <w:r w:rsidRPr="002E1FA3">
        <w:rPr>
          <w:rFonts w:ascii="Times New Roman" w:hAnsi="Times New Roman" w:cs="Times New Roman"/>
          <w:i/>
          <w:lang w:val="en-GB"/>
        </w:rPr>
        <w:t>CO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2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EF693D">
        <w:rPr>
          <w:rFonts w:ascii="Times New Roman" w:hAnsi="Times New Roman" w:cs="Times New Roman"/>
          <w:lang w:val="en-GB"/>
        </w:rPr>
        <w:t>describes the</w:t>
      </w:r>
      <w:r w:rsidRPr="002E1FA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sotopic composition </w:t>
      </w:r>
      <w:r w:rsidRPr="002E1FA3">
        <w:rPr>
          <w:rFonts w:ascii="Times New Roman" w:hAnsi="Times New Roman" w:cs="Times New Roman"/>
          <w:lang w:val="en-GB"/>
        </w:rPr>
        <w:t>in atom% during labelling (values a</w:t>
      </w:r>
      <w:r>
        <w:rPr>
          <w:rFonts w:ascii="Times New Roman" w:hAnsi="Times New Roman" w:cs="Times New Roman"/>
          <w:lang w:val="en-GB"/>
        </w:rPr>
        <w:t xml:space="preserve">re means of 5 min intervals ± </w:t>
      </w:r>
      <w:r w:rsidRPr="002E1FA3">
        <w:rPr>
          <w:rFonts w:ascii="Times New Roman" w:hAnsi="Times New Roman" w:cs="Times New Roman"/>
          <w:lang w:val="en-GB"/>
        </w:rPr>
        <w:t xml:space="preserve">SE) analysed </w:t>
      </w:r>
      <w:r>
        <w:rPr>
          <w:rFonts w:ascii="Times New Roman" w:hAnsi="Times New Roman" w:cs="Times New Roman"/>
          <w:lang w:val="en-GB"/>
        </w:rPr>
        <w:t xml:space="preserve">by Quantum cascade laser </w:t>
      </w:r>
      <w:r w:rsidRPr="00E237CB">
        <w:rPr>
          <w:rFonts w:ascii="Times New Roman" w:hAnsi="Times New Roman" w:cs="Times New Roman"/>
          <w:lang w:val="en-GB"/>
        </w:rPr>
        <w:t>(QCL, Aerodyne Resea</w:t>
      </w:r>
      <w:r>
        <w:rPr>
          <w:rFonts w:ascii="Times New Roman" w:hAnsi="Times New Roman" w:cs="Times New Roman"/>
          <w:lang w:val="en-GB"/>
        </w:rPr>
        <w:t>rch Inc., Billerica, MA, USA)</w:t>
      </w:r>
      <w:proofErr w:type="gramStart"/>
      <w:r>
        <w:rPr>
          <w:rFonts w:ascii="Times New Roman" w:hAnsi="Times New Roman" w:cs="Times New Roman"/>
          <w:lang w:val="en-GB"/>
        </w:rPr>
        <w:t>,</w:t>
      </w:r>
      <w:proofErr w:type="gramEnd"/>
      <w:r>
        <w:rPr>
          <w:rFonts w:ascii="Times New Roman" w:hAnsi="Times New Roman" w:cs="Times New Roman"/>
          <w:lang w:val="en-GB"/>
        </w:rPr>
        <w:t xml:space="preserve"> t</w:t>
      </w:r>
      <w:r w:rsidRPr="002E1FA3">
        <w:rPr>
          <w:rFonts w:ascii="Times New Roman" w:hAnsi="Times New Roman" w:cs="Times New Roman"/>
          <w:lang w:val="en-GB"/>
        </w:rPr>
        <w:t xml:space="preserve">he average amount of </w:t>
      </w:r>
      <w:r w:rsidRPr="002E1FA3">
        <w:rPr>
          <w:rFonts w:ascii="Times New Roman" w:hAnsi="Times New Roman" w:cs="Times New Roman"/>
          <w:i/>
          <w:vertAlign w:val="superscript"/>
          <w:lang w:val="en-GB"/>
        </w:rPr>
        <w:t>13</w:t>
      </w:r>
      <w:r w:rsidRPr="002E1FA3">
        <w:rPr>
          <w:rFonts w:ascii="Times New Roman" w:hAnsi="Times New Roman" w:cs="Times New Roman"/>
          <w:i/>
          <w:lang w:val="en-GB"/>
        </w:rPr>
        <w:t>CO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2</w:t>
      </w:r>
      <w:r w:rsidRPr="002E1FA3">
        <w:rPr>
          <w:rFonts w:ascii="Times New Roman" w:hAnsi="Times New Roman" w:cs="Times New Roman"/>
          <w:i/>
          <w:lang w:val="en-GB"/>
        </w:rPr>
        <w:t xml:space="preserve"> added</w:t>
      </w:r>
      <w:r>
        <w:rPr>
          <w:rFonts w:ascii="Times New Roman" w:hAnsi="Times New Roman" w:cs="Times New Roman"/>
          <w:lang w:val="en-GB"/>
        </w:rPr>
        <w:t xml:space="preserve"> is given</w:t>
      </w:r>
      <w:r w:rsidRPr="002E1FA3">
        <w:rPr>
          <w:rFonts w:ascii="Times New Roman" w:hAnsi="Times New Roman" w:cs="Times New Roman"/>
          <w:lang w:val="en-GB"/>
        </w:rPr>
        <w:t xml:space="preserve"> in ml min</w:t>
      </w:r>
      <w:r w:rsidRPr="002E1FA3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lang w:val="en-GB"/>
        </w:rPr>
        <w:t>. P</w:t>
      </w:r>
      <w:r w:rsidRPr="002E1FA3">
        <w:rPr>
          <w:rFonts w:ascii="Times New Roman" w:hAnsi="Times New Roman" w:cs="Times New Roman"/>
          <w:lang w:val="en-GB"/>
        </w:rPr>
        <w:t>hotosynthetic active radiation (</w:t>
      </w:r>
      <w:r w:rsidRPr="002E1FA3">
        <w:rPr>
          <w:rFonts w:ascii="Times New Roman" w:hAnsi="Times New Roman" w:cs="Times New Roman"/>
          <w:i/>
          <w:lang w:val="en-GB"/>
        </w:rPr>
        <w:t>PAR</w:t>
      </w:r>
      <w:r w:rsidRPr="002E1FA3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during labelling </w:t>
      </w:r>
      <w:r w:rsidRPr="002E1FA3">
        <w:rPr>
          <w:rFonts w:ascii="Times New Roman" w:hAnsi="Times New Roman" w:cs="Times New Roman"/>
          <w:lang w:val="en-GB"/>
        </w:rPr>
        <w:t>as well as air temperature inside (</w:t>
      </w:r>
      <w:r w:rsidRPr="002E1FA3">
        <w:rPr>
          <w:rFonts w:ascii="Times New Roman" w:hAnsi="Times New Roman" w:cs="Times New Roman"/>
          <w:i/>
          <w:lang w:val="en-GB"/>
        </w:rPr>
        <w:t>T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in</w:t>
      </w:r>
      <w:r w:rsidRPr="002E1FA3">
        <w:rPr>
          <w:rFonts w:ascii="Times New Roman" w:hAnsi="Times New Roman" w:cs="Times New Roman"/>
          <w:lang w:val="en-GB"/>
        </w:rPr>
        <w:t>) and outside (</w:t>
      </w:r>
      <w:r w:rsidRPr="002E1FA3">
        <w:rPr>
          <w:rFonts w:ascii="Times New Roman" w:hAnsi="Times New Roman" w:cs="Times New Roman"/>
          <w:i/>
          <w:lang w:val="en-GB"/>
        </w:rPr>
        <w:t>T</w:t>
      </w:r>
      <w:r w:rsidRPr="002E1FA3">
        <w:rPr>
          <w:rFonts w:ascii="Times New Roman" w:hAnsi="Times New Roman" w:cs="Times New Roman"/>
          <w:i/>
          <w:vertAlign w:val="subscript"/>
          <w:lang w:val="en-GB"/>
        </w:rPr>
        <w:t>ou</w:t>
      </w:r>
      <w:r w:rsidRPr="002E1FA3">
        <w:rPr>
          <w:rFonts w:ascii="Times New Roman" w:hAnsi="Times New Roman" w:cs="Times New Roman"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>) the chambers are displayed (minimum – maximum temperature).</w:t>
      </w:r>
      <w:r w:rsidRPr="000E1E89">
        <w:rPr>
          <w:rFonts w:ascii="Times New Roman" w:hAnsi="Times New Roman" w:cs="Times New Roman"/>
          <w:lang w:val="en-GB"/>
        </w:rPr>
        <w:t xml:space="preserve"> </w:t>
      </w:r>
      <w:r w:rsidRPr="00E237CB">
        <w:rPr>
          <w:rFonts w:ascii="Times New Roman" w:hAnsi="Times New Roman" w:cs="Times New Roman"/>
          <w:lang w:val="en-GB"/>
        </w:rPr>
        <w:t>CO</w:t>
      </w:r>
      <w:r w:rsidRPr="00E237CB">
        <w:rPr>
          <w:rFonts w:ascii="Times New Roman" w:hAnsi="Times New Roman" w:cs="Times New Roman"/>
          <w:vertAlign w:val="subscript"/>
          <w:lang w:val="en-GB"/>
        </w:rPr>
        <w:t>2</w:t>
      </w:r>
      <w:r w:rsidRPr="00E237CB">
        <w:rPr>
          <w:rFonts w:ascii="Times New Roman" w:hAnsi="Times New Roman" w:cs="Times New Roman"/>
          <w:lang w:val="en-GB"/>
        </w:rPr>
        <w:t xml:space="preserve"> concentration in the labelling chamber was monitored with infrared-gas-analysers (</w:t>
      </w:r>
      <w:proofErr w:type="spellStart"/>
      <w:r w:rsidRPr="00E237CB">
        <w:rPr>
          <w:rFonts w:ascii="Times New Roman" w:hAnsi="Times New Roman" w:cs="Times New Roman"/>
          <w:lang w:val="en-GB"/>
        </w:rPr>
        <w:t>Vaisala</w:t>
      </w:r>
      <w:proofErr w:type="spellEnd"/>
      <w:r w:rsidRPr="00E237C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237CB">
        <w:rPr>
          <w:rFonts w:ascii="Times New Roman" w:hAnsi="Times New Roman" w:cs="Times New Roman"/>
          <w:lang w:val="en-GB"/>
        </w:rPr>
        <w:t>Ayj</w:t>
      </w:r>
      <w:proofErr w:type="spellEnd"/>
      <w:r w:rsidRPr="00E237CB">
        <w:rPr>
          <w:rFonts w:ascii="Times New Roman" w:hAnsi="Times New Roman" w:cs="Times New Roman"/>
          <w:lang w:val="en-GB"/>
        </w:rPr>
        <w:t>, Vantaa, Finland and EGM-4, PP Systems, Hitc</w:t>
      </w:r>
      <w:r>
        <w:rPr>
          <w:rFonts w:ascii="Times New Roman" w:hAnsi="Times New Roman" w:cs="Times New Roman"/>
          <w:lang w:val="en-GB"/>
        </w:rPr>
        <w:t>hin, UK).</w:t>
      </w:r>
    </w:p>
    <w:p w14:paraId="263920CA" w14:textId="77777777" w:rsidR="00016F54" w:rsidRDefault="00016F54" w:rsidP="00016F54">
      <w:pPr>
        <w:spacing w:after="200"/>
        <w:rPr>
          <w:rFonts w:cstheme="minorHAnsi"/>
          <w:lang w:val="en-GB"/>
        </w:rPr>
      </w:pPr>
    </w:p>
    <w:p w14:paraId="78ABB09C" w14:textId="77777777" w:rsidR="00016F54" w:rsidRDefault="00016F54">
      <w:pPr>
        <w:spacing w:after="200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6DA33898" w14:textId="6188BEC1" w:rsidR="0012349F" w:rsidRDefault="00200B98" w:rsidP="00F3608B">
      <w:pPr>
        <w:spacing w:line="240" w:lineRule="auto"/>
        <w:rPr>
          <w:rFonts w:ascii="Times New Roman" w:hAnsi="Times New Roman" w:cs="Times New Roman"/>
          <w:lang w:val="en-GB"/>
        </w:rPr>
      </w:pPr>
      <w:r w:rsidRPr="00200B98">
        <w:rPr>
          <w:rFonts w:ascii="Times New Roman" w:hAnsi="Times New Roman" w:cs="Times New Roman"/>
          <w:b/>
          <w:lang w:val="en-GB"/>
        </w:rPr>
        <w:lastRenderedPageBreak/>
        <w:t>Table S2</w:t>
      </w:r>
      <w:r>
        <w:rPr>
          <w:rFonts w:ascii="Times New Roman" w:hAnsi="Times New Roman" w:cs="Times New Roman"/>
          <w:lang w:val="en-GB"/>
        </w:rPr>
        <w:t xml:space="preserve"> </w:t>
      </w:r>
      <w:r w:rsidR="005726BB" w:rsidRPr="00200B98">
        <w:rPr>
          <w:rFonts w:ascii="Times New Roman" w:hAnsi="Times New Roman" w:cs="Times New Roman"/>
          <w:lang w:val="en-GB"/>
        </w:rPr>
        <w:t>Natural abundance</w:t>
      </w:r>
      <w:r w:rsidR="00135ED2">
        <w:rPr>
          <w:rFonts w:ascii="Times New Roman" w:hAnsi="Times New Roman" w:cs="Times New Roman"/>
          <w:lang w:val="en-GB"/>
        </w:rPr>
        <w:t xml:space="preserve"> </w:t>
      </w:r>
      <w:r w:rsidR="00135ED2" w:rsidRPr="00135ED2">
        <w:rPr>
          <w:rFonts w:ascii="Times New Roman" w:hAnsi="Times New Roman" w:cs="Times New Roman"/>
          <w:vertAlign w:val="superscript"/>
          <w:lang w:val="en-GB"/>
        </w:rPr>
        <w:t>13</w:t>
      </w:r>
      <w:r w:rsidR="00135ED2">
        <w:rPr>
          <w:rFonts w:ascii="Times New Roman" w:hAnsi="Times New Roman" w:cs="Times New Roman"/>
          <w:lang w:val="en-GB"/>
        </w:rPr>
        <w:t>C</w:t>
      </w:r>
      <w:r w:rsidR="005726BB" w:rsidRPr="0032680B">
        <w:rPr>
          <w:rFonts w:ascii="Times New Roman" w:hAnsi="Times New Roman" w:cs="Times New Roman"/>
          <w:lang w:val="en-GB"/>
        </w:rPr>
        <w:t xml:space="preserve"> of several components sampled from </w:t>
      </w:r>
      <w:r w:rsidR="005726BB">
        <w:rPr>
          <w:rFonts w:ascii="Times New Roman" w:hAnsi="Times New Roman" w:cs="Times New Roman"/>
          <w:lang w:val="en-GB"/>
        </w:rPr>
        <w:t>drought</w:t>
      </w:r>
      <w:r w:rsidR="005726BB" w:rsidRPr="0032680B">
        <w:rPr>
          <w:rFonts w:ascii="Times New Roman" w:hAnsi="Times New Roman" w:cs="Times New Roman"/>
          <w:lang w:val="en-GB"/>
        </w:rPr>
        <w:t xml:space="preserve"> and </w:t>
      </w:r>
      <w:r w:rsidR="005726BB">
        <w:rPr>
          <w:rFonts w:ascii="Times New Roman" w:hAnsi="Times New Roman" w:cs="Times New Roman"/>
          <w:lang w:val="en-GB"/>
        </w:rPr>
        <w:t>control</w:t>
      </w:r>
      <w:r w:rsidR="005726BB" w:rsidRPr="0032680B">
        <w:rPr>
          <w:rFonts w:ascii="Times New Roman" w:hAnsi="Times New Roman" w:cs="Times New Roman"/>
          <w:lang w:val="en-GB"/>
        </w:rPr>
        <w:t xml:space="preserve"> plots</w:t>
      </w:r>
    </w:p>
    <w:p w14:paraId="29BF1D06" w14:textId="77777777" w:rsidR="00F3608B" w:rsidRPr="0032680B" w:rsidRDefault="00F3608B" w:rsidP="00F3608B">
      <w:pPr>
        <w:spacing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681"/>
        <w:gridCol w:w="315"/>
        <w:gridCol w:w="531"/>
        <w:gridCol w:w="222"/>
        <w:gridCol w:w="681"/>
        <w:gridCol w:w="315"/>
        <w:gridCol w:w="531"/>
        <w:gridCol w:w="377"/>
      </w:tblGrid>
      <w:tr w:rsidR="005726BB" w:rsidRPr="009E0123" w14:paraId="40386185" w14:textId="77777777" w:rsidTr="001E09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9481F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09809" w14:textId="77777777" w:rsidR="005726BB" w:rsidRPr="009E0123" w:rsidRDefault="005726BB" w:rsidP="001E09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59C1C" w14:textId="77777777" w:rsidR="005726BB" w:rsidRPr="009E0123" w:rsidRDefault="005726BB" w:rsidP="001E0939">
            <w:pPr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2CE58" w14:textId="77777777" w:rsidR="005726BB" w:rsidRPr="009E0123" w:rsidRDefault="005726BB" w:rsidP="001E093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rou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2B64D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</w:tr>
      <w:tr w:rsidR="005726BB" w:rsidRPr="009E0123" w14:paraId="21AEBFE9" w14:textId="77777777" w:rsidTr="001E09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1F1F9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CC250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73D45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66179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63DE3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132FC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DE1C2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AC51D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8CA1E" w14:textId="77777777" w:rsidR="005726BB" w:rsidRPr="009E0123" w:rsidRDefault="005726BB" w:rsidP="001E0939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5726BB" w:rsidRPr="009E0123" w14:paraId="149E46C8" w14:textId="77777777" w:rsidTr="001E093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50D69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boveground BM bul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03EBA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8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32749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6DA76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7AA85" w14:textId="77777777" w:rsidR="005726BB" w:rsidRPr="009E0123" w:rsidRDefault="005726BB" w:rsidP="001E0939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59F5C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7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F6D9A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C9D56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6CD7C4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</w:t>
            </w:r>
          </w:p>
        </w:tc>
      </w:tr>
      <w:tr w:rsidR="005726BB" w:rsidRPr="009E0123" w14:paraId="552E3013" w14:textId="77777777" w:rsidTr="001E0939">
        <w:tc>
          <w:tcPr>
            <w:tcW w:w="0" w:type="auto"/>
            <w:vAlign w:val="center"/>
            <w:hideMark/>
          </w:tcPr>
          <w:p w14:paraId="170E3290" w14:textId="77777777" w:rsidR="005726BB" w:rsidRPr="009E0123" w:rsidRDefault="005726BB" w:rsidP="00A91EA5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ine root bulk </w:t>
            </w:r>
          </w:p>
        </w:tc>
        <w:tc>
          <w:tcPr>
            <w:tcW w:w="0" w:type="auto"/>
            <w:vAlign w:val="center"/>
            <w:hideMark/>
          </w:tcPr>
          <w:p w14:paraId="16B671DE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7.89</w:t>
            </w:r>
          </w:p>
        </w:tc>
        <w:tc>
          <w:tcPr>
            <w:tcW w:w="0" w:type="auto"/>
            <w:vAlign w:val="center"/>
            <w:hideMark/>
          </w:tcPr>
          <w:p w14:paraId="703B03EC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vAlign w:val="center"/>
            <w:hideMark/>
          </w:tcPr>
          <w:p w14:paraId="2312705E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</w:tcPr>
          <w:p w14:paraId="156D94E7" w14:textId="77777777" w:rsidR="005726BB" w:rsidRPr="009E0123" w:rsidRDefault="005726BB" w:rsidP="001E0939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F611B9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.89</w:t>
            </w:r>
          </w:p>
        </w:tc>
        <w:tc>
          <w:tcPr>
            <w:tcW w:w="0" w:type="auto"/>
            <w:vAlign w:val="center"/>
            <w:hideMark/>
          </w:tcPr>
          <w:p w14:paraId="2612BBB4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vAlign w:val="center"/>
            <w:hideMark/>
          </w:tcPr>
          <w:p w14:paraId="37B7A588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1B5634A4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</w:t>
            </w:r>
          </w:p>
        </w:tc>
      </w:tr>
      <w:tr w:rsidR="005726BB" w:rsidRPr="009E0123" w14:paraId="74319773" w14:textId="77777777" w:rsidTr="001E0939">
        <w:tc>
          <w:tcPr>
            <w:tcW w:w="0" w:type="auto"/>
            <w:vAlign w:val="center"/>
            <w:hideMark/>
          </w:tcPr>
          <w:p w14:paraId="67F72117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il bulk </w:t>
            </w:r>
          </w:p>
        </w:tc>
        <w:tc>
          <w:tcPr>
            <w:tcW w:w="0" w:type="auto"/>
            <w:vAlign w:val="center"/>
            <w:hideMark/>
          </w:tcPr>
          <w:p w14:paraId="0EBD678B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.53</w:t>
            </w:r>
          </w:p>
        </w:tc>
        <w:tc>
          <w:tcPr>
            <w:tcW w:w="0" w:type="auto"/>
            <w:vAlign w:val="center"/>
            <w:hideMark/>
          </w:tcPr>
          <w:p w14:paraId="133A0076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vAlign w:val="center"/>
            <w:hideMark/>
          </w:tcPr>
          <w:p w14:paraId="333074DA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0" w:type="auto"/>
          </w:tcPr>
          <w:p w14:paraId="64FF9BB2" w14:textId="77777777" w:rsidR="005726BB" w:rsidRPr="009E0123" w:rsidRDefault="005726BB" w:rsidP="001E0939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D04E6F6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.40</w:t>
            </w:r>
          </w:p>
        </w:tc>
        <w:tc>
          <w:tcPr>
            <w:tcW w:w="0" w:type="auto"/>
            <w:vAlign w:val="center"/>
            <w:hideMark/>
          </w:tcPr>
          <w:p w14:paraId="001D4968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vAlign w:val="center"/>
            <w:hideMark/>
          </w:tcPr>
          <w:p w14:paraId="7E95CCAE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53DA2E5D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</w:t>
            </w:r>
          </w:p>
        </w:tc>
      </w:tr>
      <w:tr w:rsidR="005726BB" w:rsidRPr="009E0123" w14:paraId="500793B9" w14:textId="77777777" w:rsidTr="001E0939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8C05AC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OC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C26ABA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855A35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E267D0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5781F" w14:textId="77777777" w:rsidR="005726BB" w:rsidRPr="009E0123" w:rsidRDefault="005726BB" w:rsidP="001E0939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CE03C5" w14:textId="77777777" w:rsidR="005726BB" w:rsidRPr="009E0123" w:rsidRDefault="005726BB" w:rsidP="001E0939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73737B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222A7F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C52ACB" w14:textId="77777777" w:rsidR="005726BB" w:rsidRPr="009E0123" w:rsidRDefault="005726BB" w:rsidP="001E093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1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s</w:t>
            </w:r>
          </w:p>
        </w:tc>
      </w:tr>
    </w:tbl>
    <w:p w14:paraId="43D5DBC8" w14:textId="77777777" w:rsidR="005B176D" w:rsidRDefault="005B176D" w:rsidP="005B176D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8C5B62C" w14:textId="2A3A3A40" w:rsidR="005B176D" w:rsidRDefault="005B176D" w:rsidP="005B176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alues represent means (</w:t>
      </w:r>
      <w:r w:rsidRPr="005B176D">
        <w:rPr>
          <w:rFonts w:ascii="Times New Roman" w:hAnsi="Times New Roman" w:cs="Times New Roman"/>
          <w:i/>
          <w:lang w:val="en-GB"/>
        </w:rPr>
        <w:t>n</w:t>
      </w:r>
      <w:r>
        <w:rPr>
          <w:rFonts w:ascii="Times New Roman" w:hAnsi="Times New Roman" w:cs="Times New Roman"/>
          <w:lang w:val="en-GB"/>
        </w:rPr>
        <w:t xml:space="preserve"> </w:t>
      </w:r>
      <w:r w:rsidRPr="0032680B">
        <w:rPr>
          <w:rFonts w:ascii="Times New Roman" w:hAnsi="Times New Roman" w:cs="Times New Roman"/>
          <w:lang w:val="en-GB"/>
        </w:rPr>
        <w:t>=</w:t>
      </w:r>
      <w:r>
        <w:rPr>
          <w:rFonts w:ascii="Times New Roman" w:hAnsi="Times New Roman" w:cs="Times New Roman"/>
          <w:lang w:val="en-GB"/>
        </w:rPr>
        <w:t xml:space="preserve"> </w:t>
      </w:r>
      <w:r w:rsidRPr="0032680B">
        <w:rPr>
          <w:rFonts w:ascii="Times New Roman" w:hAnsi="Times New Roman" w:cs="Times New Roman"/>
          <w:lang w:val="en-GB"/>
        </w:rPr>
        <w:t xml:space="preserve">3) ± SE. </w:t>
      </w:r>
      <w:r>
        <w:rPr>
          <w:rFonts w:ascii="Times New Roman" w:hAnsi="Times New Roman" w:cs="Times New Roman"/>
          <w:lang w:val="en-GB"/>
        </w:rPr>
        <w:t xml:space="preserve">Differences between treatments were tested using </w:t>
      </w:r>
      <w:r w:rsidRPr="005B176D">
        <w:rPr>
          <w:rFonts w:ascii="Times New Roman" w:hAnsi="Times New Roman" w:cs="Times New Roman"/>
          <w:i/>
          <w:lang w:val="en-GB"/>
        </w:rPr>
        <w:t>t</w:t>
      </w:r>
      <w:bookmarkStart w:id="0" w:name="_GoBack"/>
      <w:bookmarkEnd w:id="0"/>
      <w:r w:rsidRPr="0032680B">
        <w:rPr>
          <w:rFonts w:ascii="Times New Roman" w:hAnsi="Times New Roman" w:cs="Times New Roman"/>
          <w:lang w:val="en-GB"/>
        </w:rPr>
        <w:t>-tests, if data was not homoscedastic Welch-test was used instead.</w:t>
      </w:r>
      <w:r>
        <w:rPr>
          <w:rFonts w:ascii="Times New Roman" w:hAnsi="Times New Roman" w:cs="Times New Roman"/>
          <w:lang w:val="en-GB"/>
        </w:rPr>
        <w:t xml:space="preserve"> </w:t>
      </w:r>
      <w:r w:rsidRPr="00174D89">
        <w:rPr>
          <w:rFonts w:ascii="Times New Roman" w:hAnsi="Times New Roman" w:cs="Times New Roman"/>
          <w:lang w:val="en-GB"/>
        </w:rPr>
        <w:t>Isotopic composition of biomass samples are reported in δ</w:t>
      </w:r>
      <w:r w:rsidRPr="00174D89">
        <w:rPr>
          <w:rFonts w:ascii="Times New Roman" w:hAnsi="Times New Roman" w:cs="Times New Roman"/>
          <w:vertAlign w:val="superscript"/>
          <w:lang w:val="en-GB"/>
        </w:rPr>
        <w:t>13</w:t>
      </w:r>
      <w:r w:rsidRPr="00174D89">
        <w:rPr>
          <w:rFonts w:ascii="Times New Roman" w:hAnsi="Times New Roman" w:cs="Times New Roman"/>
          <w:lang w:val="en-GB"/>
        </w:rPr>
        <w:t>C (‰):</w:t>
      </w:r>
      <w:r>
        <w:rPr>
          <w:rFonts w:ascii="Times New Roman" w:hAnsi="Times New Roman" w:cs="Times New Roman"/>
          <w:lang w:val="en-GB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GB"/>
          </w:rPr>
          <m:t>δ</m:t>
        </m:r>
        <m:sPre>
          <m:sPre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PrePr>
          <m:sub/>
          <m:sup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13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 xml:space="preserve">=1000*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sample-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standar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standard</m:t>
                    </m:r>
                  </m:sub>
                </m:sSub>
              </m:den>
            </m:f>
          </m:e>
        </m:sPre>
      </m:oMath>
      <w:r>
        <w:rPr>
          <w:rFonts w:ascii="Times New Roman" w:hAnsi="Times New Roman" w:cs="Times New Roman"/>
          <w:lang w:val="en-GB"/>
        </w:rPr>
        <w:t xml:space="preserve"> </w:t>
      </w:r>
      <w:r w:rsidRPr="00174D89">
        <w:rPr>
          <w:rFonts w:ascii="Times New Roman" w:hAnsi="Times New Roman" w:cs="Times New Roman"/>
          <w:lang w:val="en-GB"/>
        </w:rPr>
        <w:t xml:space="preserve">with </w:t>
      </w:r>
      <w:r w:rsidRPr="00174D89">
        <w:rPr>
          <w:rFonts w:ascii="Times New Roman" w:hAnsi="Times New Roman" w:cs="Times New Roman"/>
          <w:position w:val="-4"/>
          <w:lang w:val="en-GB"/>
        </w:rPr>
        <w:object w:dxaOrig="240" w:dyaOrig="260" w14:anchorId="5E48C54B">
          <v:shape id="_x0000_i1028" type="#_x0000_t75" style="width:12pt;height:12.75pt" o:ole="">
            <v:imagedata r:id="rId11" o:title=""/>
          </v:shape>
          <o:OLEObject Type="Embed" ProgID="Equation.3" ShapeID="_x0000_i1028" DrawAspect="Content" ObjectID="_1442042390" r:id="rId12"/>
        </w:object>
      </w:r>
      <w:r w:rsidRPr="00174D89">
        <w:rPr>
          <w:rFonts w:ascii="Times New Roman" w:hAnsi="Times New Roman" w:cs="Times New Roman"/>
          <w:lang w:val="en-GB"/>
        </w:rPr>
        <w:t xml:space="preserve"> describing the ratio of </w:t>
      </w:r>
      <w:r w:rsidRPr="00174D89">
        <w:rPr>
          <w:rFonts w:ascii="Times New Roman" w:hAnsi="Times New Roman" w:cs="Times New Roman"/>
          <w:vertAlign w:val="superscript"/>
          <w:lang w:val="en-GB"/>
        </w:rPr>
        <w:t>13</w:t>
      </w:r>
      <w:r w:rsidRPr="00174D89">
        <w:rPr>
          <w:rFonts w:ascii="Times New Roman" w:hAnsi="Times New Roman" w:cs="Times New Roman"/>
          <w:lang w:val="en-GB"/>
        </w:rPr>
        <w:t>C/</w:t>
      </w:r>
      <w:r w:rsidRPr="00174D89">
        <w:rPr>
          <w:rFonts w:ascii="Times New Roman" w:hAnsi="Times New Roman" w:cs="Times New Roman"/>
          <w:vertAlign w:val="superscript"/>
          <w:lang w:val="en-GB"/>
        </w:rPr>
        <w:t>12</w:t>
      </w:r>
      <w:r w:rsidRPr="00174D89">
        <w:rPr>
          <w:rFonts w:ascii="Times New Roman" w:hAnsi="Times New Roman" w:cs="Times New Roman"/>
          <w:lang w:val="en-GB"/>
        </w:rPr>
        <w:t>C. The δ</w:t>
      </w:r>
      <w:r w:rsidRPr="00174D89">
        <w:rPr>
          <w:rFonts w:ascii="Times New Roman" w:hAnsi="Times New Roman" w:cs="Times New Roman"/>
          <w:vertAlign w:val="superscript"/>
          <w:lang w:val="en-GB"/>
        </w:rPr>
        <w:t>13</w:t>
      </w:r>
      <w:r w:rsidRPr="00174D89">
        <w:rPr>
          <w:rFonts w:ascii="Times New Roman" w:hAnsi="Times New Roman" w:cs="Times New Roman"/>
          <w:lang w:val="en-GB"/>
        </w:rPr>
        <w:t>C values were calculated relative to the VPDB standard (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standard</m:t>
            </m:r>
          </m:sub>
        </m:sSub>
      </m:oMath>
      <w:r w:rsidRPr="00174D89">
        <w:rPr>
          <w:rFonts w:ascii="Times New Roman" w:hAnsi="Times New Roman" w:cs="Times New Roman"/>
          <w:lang w:val="en-GB"/>
        </w:rPr>
        <w:t xml:space="preserve">). </w:t>
      </w:r>
    </w:p>
    <w:p w14:paraId="4DBB0236" w14:textId="77777777" w:rsidR="00565ED6" w:rsidRDefault="00565ED6" w:rsidP="007E3013">
      <w:pPr>
        <w:rPr>
          <w:rFonts w:ascii="Times New Roman" w:hAnsi="Times New Roman" w:cs="Times New Roman"/>
          <w:b/>
          <w:lang w:val="en-GB"/>
        </w:rPr>
      </w:pPr>
    </w:p>
    <w:p w14:paraId="3831D7FE" w14:textId="77777777" w:rsidR="005B176D" w:rsidRDefault="005B176D" w:rsidP="007E3013">
      <w:pPr>
        <w:rPr>
          <w:rFonts w:ascii="Times New Roman" w:hAnsi="Times New Roman" w:cs="Times New Roman"/>
          <w:b/>
          <w:lang w:val="en-GB"/>
        </w:rPr>
      </w:pPr>
    </w:p>
    <w:p w14:paraId="6B37FF44" w14:textId="77777777" w:rsidR="005B176D" w:rsidRDefault="005B176D" w:rsidP="007E3013">
      <w:pPr>
        <w:rPr>
          <w:rFonts w:ascii="Times New Roman" w:hAnsi="Times New Roman" w:cs="Times New Roman"/>
          <w:b/>
          <w:lang w:val="en-GB"/>
        </w:rPr>
      </w:pPr>
    </w:p>
    <w:p w14:paraId="1A50C1F0" w14:textId="77777777" w:rsidR="007E3013" w:rsidRPr="00200B98" w:rsidRDefault="007E3013" w:rsidP="0033593E">
      <w:pPr>
        <w:spacing w:after="200"/>
        <w:rPr>
          <w:rFonts w:ascii="Times New Roman" w:hAnsi="Times New Roman" w:cs="Times New Roman"/>
          <w:b/>
          <w:lang w:val="en-GB"/>
        </w:rPr>
        <w:sectPr w:rsidR="007E3013" w:rsidRPr="00200B98" w:rsidSect="007E3013">
          <w:footerReference w:type="defaul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2CD261" w14:textId="77777777" w:rsidR="00F3270F" w:rsidRPr="00700439" w:rsidRDefault="00F3270F" w:rsidP="00692879">
      <w:pPr>
        <w:spacing w:after="200"/>
        <w:rPr>
          <w:rFonts w:ascii="Times New Roman" w:hAnsi="Times New Roman" w:cs="Times New Roman"/>
          <w:lang w:val="en-GB"/>
        </w:rPr>
      </w:pPr>
    </w:p>
    <w:sectPr w:rsidR="00F3270F" w:rsidRPr="00700439" w:rsidSect="00F3270F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2303F2" w14:textId="77777777" w:rsidR="00EC73B6" w:rsidRDefault="00EC73B6" w:rsidP="001B72D0">
      <w:pPr>
        <w:spacing w:line="240" w:lineRule="auto"/>
      </w:pPr>
      <w:r>
        <w:separator/>
      </w:r>
    </w:p>
  </w:endnote>
  <w:endnote w:type="continuationSeparator" w:id="0">
    <w:p w14:paraId="00FA28A1" w14:textId="77777777" w:rsidR="00EC73B6" w:rsidRDefault="00EC73B6" w:rsidP="001B72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748302855"/>
      <w:docPartObj>
        <w:docPartGallery w:val="Page Numbers (Bottom of Page)"/>
        <w:docPartUnique/>
      </w:docPartObj>
    </w:sdtPr>
    <w:sdtEndPr/>
    <w:sdtContent>
      <w:p w14:paraId="156F3979" w14:textId="77777777" w:rsidR="003D0A8E" w:rsidRPr="005C1E5E" w:rsidRDefault="003D0A8E">
        <w:pPr>
          <w:pStyle w:val="Footer"/>
          <w:jc w:val="center"/>
          <w:rPr>
            <w:rFonts w:ascii="Times New Roman" w:hAnsi="Times New Roman" w:cs="Times New Roman"/>
          </w:rPr>
        </w:pPr>
        <w:r w:rsidRPr="005C1E5E">
          <w:rPr>
            <w:rFonts w:ascii="Times New Roman" w:hAnsi="Times New Roman" w:cs="Times New Roman"/>
          </w:rPr>
          <w:fldChar w:fldCharType="begin"/>
        </w:r>
        <w:r w:rsidRPr="005C1E5E">
          <w:rPr>
            <w:rFonts w:ascii="Times New Roman" w:hAnsi="Times New Roman" w:cs="Times New Roman"/>
          </w:rPr>
          <w:instrText>PAGE   \* MERGEFORMAT</w:instrText>
        </w:r>
        <w:r w:rsidRPr="005C1E5E">
          <w:rPr>
            <w:rFonts w:ascii="Times New Roman" w:hAnsi="Times New Roman" w:cs="Times New Roman"/>
          </w:rPr>
          <w:fldChar w:fldCharType="separate"/>
        </w:r>
        <w:r w:rsidR="005B176D" w:rsidRPr="005B176D">
          <w:rPr>
            <w:rFonts w:ascii="Times New Roman" w:hAnsi="Times New Roman" w:cs="Times New Roman"/>
            <w:noProof/>
            <w:lang w:val="de-DE"/>
          </w:rPr>
          <w:t>3</w:t>
        </w:r>
        <w:r w:rsidRPr="005C1E5E">
          <w:rPr>
            <w:rFonts w:ascii="Times New Roman" w:hAnsi="Times New Roman" w:cs="Times New Roman"/>
          </w:rPr>
          <w:fldChar w:fldCharType="end"/>
        </w:r>
      </w:p>
    </w:sdtContent>
  </w:sdt>
  <w:p w14:paraId="66FC966B" w14:textId="77777777" w:rsidR="003D0A8E" w:rsidRDefault="003D0A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9D1510" w14:textId="77777777" w:rsidR="00EC73B6" w:rsidRDefault="00EC73B6" w:rsidP="001B72D0">
      <w:pPr>
        <w:spacing w:line="240" w:lineRule="auto"/>
      </w:pPr>
      <w:r>
        <w:separator/>
      </w:r>
    </w:p>
  </w:footnote>
  <w:footnote w:type="continuationSeparator" w:id="0">
    <w:p w14:paraId="0ED7C43E" w14:textId="77777777" w:rsidR="00EC73B6" w:rsidRDefault="00EC73B6" w:rsidP="001B72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B5ACF"/>
    <w:multiLevelType w:val="hybridMultilevel"/>
    <w:tmpl w:val="37146A5E"/>
    <w:lvl w:ilvl="0" w:tplc="34808EE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5DC63B85"/>
    <w:multiLevelType w:val="hybridMultilevel"/>
    <w:tmpl w:val="0044A1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15EC0"/>
    <w:multiLevelType w:val="hybridMultilevel"/>
    <w:tmpl w:val="8E305922"/>
    <w:lvl w:ilvl="0" w:tplc="8514D6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C660D5"/>
    <w:multiLevelType w:val="hybridMultilevel"/>
    <w:tmpl w:val="1382BF96"/>
    <w:lvl w:ilvl="0" w:tplc="106C6B70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7E61F9"/>
    <w:multiLevelType w:val="hybridMultilevel"/>
    <w:tmpl w:val="40C88E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926A37"/>
    <w:multiLevelType w:val="hybridMultilevel"/>
    <w:tmpl w:val="A608198A"/>
    <w:lvl w:ilvl="0" w:tplc="49746C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3E43BD"/>
    <w:multiLevelType w:val="hybridMultilevel"/>
    <w:tmpl w:val="2C4A7FA8"/>
    <w:lvl w:ilvl="0" w:tplc="261AFF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3F"/>
    <w:rsid w:val="00016E48"/>
    <w:rsid w:val="00016F54"/>
    <w:rsid w:val="00017B36"/>
    <w:rsid w:val="00021A68"/>
    <w:rsid w:val="00021F41"/>
    <w:rsid w:val="00025194"/>
    <w:rsid w:val="0002757B"/>
    <w:rsid w:val="00046A8A"/>
    <w:rsid w:val="00051317"/>
    <w:rsid w:val="00051E42"/>
    <w:rsid w:val="00052CE1"/>
    <w:rsid w:val="00052F2A"/>
    <w:rsid w:val="00056EC4"/>
    <w:rsid w:val="00062D59"/>
    <w:rsid w:val="0006648B"/>
    <w:rsid w:val="00070FBF"/>
    <w:rsid w:val="00083719"/>
    <w:rsid w:val="00085D0A"/>
    <w:rsid w:val="000A06A8"/>
    <w:rsid w:val="000B5F7B"/>
    <w:rsid w:val="000B743C"/>
    <w:rsid w:val="000D1328"/>
    <w:rsid w:val="000D2E4D"/>
    <w:rsid w:val="000D6ACB"/>
    <w:rsid w:val="000E1E89"/>
    <w:rsid w:val="000E1EBA"/>
    <w:rsid w:val="000E4BDD"/>
    <w:rsid w:val="000E6054"/>
    <w:rsid w:val="001016CA"/>
    <w:rsid w:val="00103365"/>
    <w:rsid w:val="00104B9D"/>
    <w:rsid w:val="001053D0"/>
    <w:rsid w:val="001063BC"/>
    <w:rsid w:val="0011039F"/>
    <w:rsid w:val="001117B5"/>
    <w:rsid w:val="00120717"/>
    <w:rsid w:val="0012349F"/>
    <w:rsid w:val="0012765B"/>
    <w:rsid w:val="00127AED"/>
    <w:rsid w:val="00130983"/>
    <w:rsid w:val="00131524"/>
    <w:rsid w:val="00135ED2"/>
    <w:rsid w:val="001438E7"/>
    <w:rsid w:val="00146EA6"/>
    <w:rsid w:val="00154BE0"/>
    <w:rsid w:val="00157A98"/>
    <w:rsid w:val="00166B9D"/>
    <w:rsid w:val="00184478"/>
    <w:rsid w:val="001A6BAD"/>
    <w:rsid w:val="001B161B"/>
    <w:rsid w:val="001B33C3"/>
    <w:rsid w:val="001B58E9"/>
    <w:rsid w:val="001B72D0"/>
    <w:rsid w:val="001C1782"/>
    <w:rsid w:val="001C2661"/>
    <w:rsid w:val="001C3C36"/>
    <w:rsid w:val="001D6440"/>
    <w:rsid w:val="001E0939"/>
    <w:rsid w:val="001E2CAA"/>
    <w:rsid w:val="001E37C7"/>
    <w:rsid w:val="001F40F2"/>
    <w:rsid w:val="00200B98"/>
    <w:rsid w:val="00213856"/>
    <w:rsid w:val="002210CC"/>
    <w:rsid w:val="002237BE"/>
    <w:rsid w:val="00233E32"/>
    <w:rsid w:val="002402A5"/>
    <w:rsid w:val="002540DE"/>
    <w:rsid w:val="00264869"/>
    <w:rsid w:val="002711C2"/>
    <w:rsid w:val="00272A1F"/>
    <w:rsid w:val="002765E9"/>
    <w:rsid w:val="00280C40"/>
    <w:rsid w:val="00291405"/>
    <w:rsid w:val="002A16F6"/>
    <w:rsid w:val="002A2D59"/>
    <w:rsid w:val="002A35C3"/>
    <w:rsid w:val="002A3E40"/>
    <w:rsid w:val="002A45A3"/>
    <w:rsid w:val="002A58A4"/>
    <w:rsid w:val="002A6CD1"/>
    <w:rsid w:val="002B7D67"/>
    <w:rsid w:val="002C2021"/>
    <w:rsid w:val="002C2D64"/>
    <w:rsid w:val="002C49B6"/>
    <w:rsid w:val="002D2764"/>
    <w:rsid w:val="002D68DC"/>
    <w:rsid w:val="002E1FA3"/>
    <w:rsid w:val="002E5140"/>
    <w:rsid w:val="002F7D49"/>
    <w:rsid w:val="003012FE"/>
    <w:rsid w:val="00301BBB"/>
    <w:rsid w:val="00302796"/>
    <w:rsid w:val="00310622"/>
    <w:rsid w:val="00311EAE"/>
    <w:rsid w:val="00323497"/>
    <w:rsid w:val="0032462F"/>
    <w:rsid w:val="00325991"/>
    <w:rsid w:val="0032680B"/>
    <w:rsid w:val="0033150E"/>
    <w:rsid w:val="00332378"/>
    <w:rsid w:val="00334B6C"/>
    <w:rsid w:val="0033593E"/>
    <w:rsid w:val="00335E61"/>
    <w:rsid w:val="003362D5"/>
    <w:rsid w:val="00340F1E"/>
    <w:rsid w:val="00342BA9"/>
    <w:rsid w:val="00343B95"/>
    <w:rsid w:val="00345374"/>
    <w:rsid w:val="00354A62"/>
    <w:rsid w:val="00362D12"/>
    <w:rsid w:val="00373721"/>
    <w:rsid w:val="00377F9B"/>
    <w:rsid w:val="00382033"/>
    <w:rsid w:val="00385F23"/>
    <w:rsid w:val="00386281"/>
    <w:rsid w:val="003A2A6A"/>
    <w:rsid w:val="003A2F02"/>
    <w:rsid w:val="003A6F79"/>
    <w:rsid w:val="003B0860"/>
    <w:rsid w:val="003B1F61"/>
    <w:rsid w:val="003B671F"/>
    <w:rsid w:val="003C05F6"/>
    <w:rsid w:val="003C0D23"/>
    <w:rsid w:val="003C12A8"/>
    <w:rsid w:val="003D0A8E"/>
    <w:rsid w:val="003D626B"/>
    <w:rsid w:val="003E202A"/>
    <w:rsid w:val="003E32DF"/>
    <w:rsid w:val="003E341A"/>
    <w:rsid w:val="003F1528"/>
    <w:rsid w:val="003F515C"/>
    <w:rsid w:val="003F5EA8"/>
    <w:rsid w:val="004073CD"/>
    <w:rsid w:val="004137DB"/>
    <w:rsid w:val="004223A7"/>
    <w:rsid w:val="00431EA0"/>
    <w:rsid w:val="00433991"/>
    <w:rsid w:val="00435576"/>
    <w:rsid w:val="00436C40"/>
    <w:rsid w:val="00443203"/>
    <w:rsid w:val="004474A8"/>
    <w:rsid w:val="004505A6"/>
    <w:rsid w:val="004674F1"/>
    <w:rsid w:val="00470198"/>
    <w:rsid w:val="00487051"/>
    <w:rsid w:val="004A5D78"/>
    <w:rsid w:val="004A68BC"/>
    <w:rsid w:val="004B1A68"/>
    <w:rsid w:val="004B45EC"/>
    <w:rsid w:val="004C6014"/>
    <w:rsid w:val="004E1B48"/>
    <w:rsid w:val="004E399C"/>
    <w:rsid w:val="004F145E"/>
    <w:rsid w:val="004F3D12"/>
    <w:rsid w:val="00512A1A"/>
    <w:rsid w:val="00513C67"/>
    <w:rsid w:val="005143A3"/>
    <w:rsid w:val="0051701D"/>
    <w:rsid w:val="00517E20"/>
    <w:rsid w:val="005234F6"/>
    <w:rsid w:val="00532DAD"/>
    <w:rsid w:val="00535879"/>
    <w:rsid w:val="00537234"/>
    <w:rsid w:val="0054151D"/>
    <w:rsid w:val="0055494E"/>
    <w:rsid w:val="00562990"/>
    <w:rsid w:val="00562FD2"/>
    <w:rsid w:val="00565ED6"/>
    <w:rsid w:val="00567FCE"/>
    <w:rsid w:val="005726BB"/>
    <w:rsid w:val="00572BD4"/>
    <w:rsid w:val="005772D9"/>
    <w:rsid w:val="00581A95"/>
    <w:rsid w:val="00584E56"/>
    <w:rsid w:val="00585A4F"/>
    <w:rsid w:val="00585C21"/>
    <w:rsid w:val="005950E6"/>
    <w:rsid w:val="005A5DE2"/>
    <w:rsid w:val="005B176D"/>
    <w:rsid w:val="005B3AD3"/>
    <w:rsid w:val="005B4AB2"/>
    <w:rsid w:val="005C1E5E"/>
    <w:rsid w:val="005C3EE6"/>
    <w:rsid w:val="005D5C73"/>
    <w:rsid w:val="005F0281"/>
    <w:rsid w:val="00607028"/>
    <w:rsid w:val="00613888"/>
    <w:rsid w:val="006151EF"/>
    <w:rsid w:val="00616CAA"/>
    <w:rsid w:val="00622112"/>
    <w:rsid w:val="006234CC"/>
    <w:rsid w:val="00624687"/>
    <w:rsid w:val="006269C0"/>
    <w:rsid w:val="0063350A"/>
    <w:rsid w:val="00636EC4"/>
    <w:rsid w:val="006403A7"/>
    <w:rsid w:val="00640456"/>
    <w:rsid w:val="00640A31"/>
    <w:rsid w:val="00641E25"/>
    <w:rsid w:val="00653FCD"/>
    <w:rsid w:val="00672A42"/>
    <w:rsid w:val="00676258"/>
    <w:rsid w:val="00680EEC"/>
    <w:rsid w:val="00681876"/>
    <w:rsid w:val="00687EDA"/>
    <w:rsid w:val="00692792"/>
    <w:rsid w:val="00692879"/>
    <w:rsid w:val="006A099C"/>
    <w:rsid w:val="006A32E2"/>
    <w:rsid w:val="006A4C60"/>
    <w:rsid w:val="006A7468"/>
    <w:rsid w:val="006B21F8"/>
    <w:rsid w:val="006B3F9B"/>
    <w:rsid w:val="006B4C69"/>
    <w:rsid w:val="006C232A"/>
    <w:rsid w:val="006C78DD"/>
    <w:rsid w:val="006D0649"/>
    <w:rsid w:val="006D1DC5"/>
    <w:rsid w:val="006D7B5D"/>
    <w:rsid w:val="006E2BEA"/>
    <w:rsid w:val="006F1302"/>
    <w:rsid w:val="007002D7"/>
    <w:rsid w:val="00700439"/>
    <w:rsid w:val="00703279"/>
    <w:rsid w:val="007036A5"/>
    <w:rsid w:val="00705CF5"/>
    <w:rsid w:val="0070637C"/>
    <w:rsid w:val="00706A94"/>
    <w:rsid w:val="00712CAC"/>
    <w:rsid w:val="007206B7"/>
    <w:rsid w:val="007248FE"/>
    <w:rsid w:val="007270AC"/>
    <w:rsid w:val="00733D94"/>
    <w:rsid w:val="00740E8B"/>
    <w:rsid w:val="00742F5F"/>
    <w:rsid w:val="00743C6B"/>
    <w:rsid w:val="00745E47"/>
    <w:rsid w:val="00751799"/>
    <w:rsid w:val="007776EB"/>
    <w:rsid w:val="00781530"/>
    <w:rsid w:val="007819E1"/>
    <w:rsid w:val="00784494"/>
    <w:rsid w:val="00791C84"/>
    <w:rsid w:val="0079685A"/>
    <w:rsid w:val="007A5585"/>
    <w:rsid w:val="007B3EDD"/>
    <w:rsid w:val="007C02D8"/>
    <w:rsid w:val="007D3625"/>
    <w:rsid w:val="007D5425"/>
    <w:rsid w:val="007D76EF"/>
    <w:rsid w:val="007E3013"/>
    <w:rsid w:val="007E7D4F"/>
    <w:rsid w:val="007F64EE"/>
    <w:rsid w:val="008044D0"/>
    <w:rsid w:val="0080511E"/>
    <w:rsid w:val="008147E5"/>
    <w:rsid w:val="00821562"/>
    <w:rsid w:val="00824D00"/>
    <w:rsid w:val="00834C1D"/>
    <w:rsid w:val="008374DE"/>
    <w:rsid w:val="008418FF"/>
    <w:rsid w:val="0084486F"/>
    <w:rsid w:val="0084599C"/>
    <w:rsid w:val="008468E8"/>
    <w:rsid w:val="00850AEC"/>
    <w:rsid w:val="00855AB8"/>
    <w:rsid w:val="008575DD"/>
    <w:rsid w:val="00862478"/>
    <w:rsid w:val="00863CFC"/>
    <w:rsid w:val="00863DCB"/>
    <w:rsid w:val="008640AC"/>
    <w:rsid w:val="00865244"/>
    <w:rsid w:val="00865A75"/>
    <w:rsid w:val="00866251"/>
    <w:rsid w:val="00866477"/>
    <w:rsid w:val="00870DFB"/>
    <w:rsid w:val="008856BC"/>
    <w:rsid w:val="00890D38"/>
    <w:rsid w:val="008914F6"/>
    <w:rsid w:val="00896F64"/>
    <w:rsid w:val="008A1237"/>
    <w:rsid w:val="008A1938"/>
    <w:rsid w:val="008A1F70"/>
    <w:rsid w:val="008D1761"/>
    <w:rsid w:val="008D1E7E"/>
    <w:rsid w:val="008D2A6A"/>
    <w:rsid w:val="008F25EA"/>
    <w:rsid w:val="008F2A6C"/>
    <w:rsid w:val="008F5437"/>
    <w:rsid w:val="008F6567"/>
    <w:rsid w:val="00902039"/>
    <w:rsid w:val="00903910"/>
    <w:rsid w:val="00906BBF"/>
    <w:rsid w:val="00921997"/>
    <w:rsid w:val="0092517A"/>
    <w:rsid w:val="009430DC"/>
    <w:rsid w:val="00955C64"/>
    <w:rsid w:val="009618DF"/>
    <w:rsid w:val="009770C8"/>
    <w:rsid w:val="00981D45"/>
    <w:rsid w:val="00985329"/>
    <w:rsid w:val="00986464"/>
    <w:rsid w:val="00991F31"/>
    <w:rsid w:val="00992D53"/>
    <w:rsid w:val="009A2FB7"/>
    <w:rsid w:val="009A667C"/>
    <w:rsid w:val="009A68EC"/>
    <w:rsid w:val="009A69AC"/>
    <w:rsid w:val="009B00BE"/>
    <w:rsid w:val="009B468C"/>
    <w:rsid w:val="009B4E1E"/>
    <w:rsid w:val="009C0963"/>
    <w:rsid w:val="009C2099"/>
    <w:rsid w:val="009C3E05"/>
    <w:rsid w:val="009C74E1"/>
    <w:rsid w:val="009D1081"/>
    <w:rsid w:val="009D2071"/>
    <w:rsid w:val="009D3451"/>
    <w:rsid w:val="009E0123"/>
    <w:rsid w:val="009E2102"/>
    <w:rsid w:val="009F0A68"/>
    <w:rsid w:val="00A23A66"/>
    <w:rsid w:val="00A27517"/>
    <w:rsid w:val="00A30010"/>
    <w:rsid w:val="00A328B2"/>
    <w:rsid w:val="00A33A76"/>
    <w:rsid w:val="00A36F66"/>
    <w:rsid w:val="00A417E9"/>
    <w:rsid w:val="00A42E4B"/>
    <w:rsid w:val="00A52D6E"/>
    <w:rsid w:val="00A54A3A"/>
    <w:rsid w:val="00A70E28"/>
    <w:rsid w:val="00A7479A"/>
    <w:rsid w:val="00A779ED"/>
    <w:rsid w:val="00A84AC1"/>
    <w:rsid w:val="00A91EA5"/>
    <w:rsid w:val="00A9280E"/>
    <w:rsid w:val="00A934DC"/>
    <w:rsid w:val="00A93728"/>
    <w:rsid w:val="00A96518"/>
    <w:rsid w:val="00AA084B"/>
    <w:rsid w:val="00AA538B"/>
    <w:rsid w:val="00AA7914"/>
    <w:rsid w:val="00AB1D41"/>
    <w:rsid w:val="00AB6769"/>
    <w:rsid w:val="00AB6A3A"/>
    <w:rsid w:val="00AC17E6"/>
    <w:rsid w:val="00AC1B97"/>
    <w:rsid w:val="00AD5615"/>
    <w:rsid w:val="00AD7F8F"/>
    <w:rsid w:val="00B045D3"/>
    <w:rsid w:val="00B15C43"/>
    <w:rsid w:val="00B24FA6"/>
    <w:rsid w:val="00B34506"/>
    <w:rsid w:val="00B363A4"/>
    <w:rsid w:val="00B41A85"/>
    <w:rsid w:val="00B4213F"/>
    <w:rsid w:val="00B50D07"/>
    <w:rsid w:val="00B57253"/>
    <w:rsid w:val="00B6472D"/>
    <w:rsid w:val="00B65784"/>
    <w:rsid w:val="00B723D8"/>
    <w:rsid w:val="00B72453"/>
    <w:rsid w:val="00B80713"/>
    <w:rsid w:val="00BA509A"/>
    <w:rsid w:val="00BB3863"/>
    <w:rsid w:val="00BB495C"/>
    <w:rsid w:val="00BC6B56"/>
    <w:rsid w:val="00BD4378"/>
    <w:rsid w:val="00BD589B"/>
    <w:rsid w:val="00BE027C"/>
    <w:rsid w:val="00BE1FC1"/>
    <w:rsid w:val="00BE3CCD"/>
    <w:rsid w:val="00BE6944"/>
    <w:rsid w:val="00BF2DDD"/>
    <w:rsid w:val="00BF4E1C"/>
    <w:rsid w:val="00BF58C6"/>
    <w:rsid w:val="00C00AD7"/>
    <w:rsid w:val="00C04207"/>
    <w:rsid w:val="00C216D9"/>
    <w:rsid w:val="00C311F9"/>
    <w:rsid w:val="00C44658"/>
    <w:rsid w:val="00C52848"/>
    <w:rsid w:val="00C73878"/>
    <w:rsid w:val="00C83C77"/>
    <w:rsid w:val="00C8541C"/>
    <w:rsid w:val="00C926A5"/>
    <w:rsid w:val="00CA0005"/>
    <w:rsid w:val="00CA128B"/>
    <w:rsid w:val="00CA326E"/>
    <w:rsid w:val="00CA32B6"/>
    <w:rsid w:val="00CA5344"/>
    <w:rsid w:val="00CB05DA"/>
    <w:rsid w:val="00CB1996"/>
    <w:rsid w:val="00CB6392"/>
    <w:rsid w:val="00CC142B"/>
    <w:rsid w:val="00CC58A1"/>
    <w:rsid w:val="00CC5DE4"/>
    <w:rsid w:val="00CC7901"/>
    <w:rsid w:val="00CD1884"/>
    <w:rsid w:val="00CD2FCF"/>
    <w:rsid w:val="00CE0E57"/>
    <w:rsid w:val="00CE0FE3"/>
    <w:rsid w:val="00CE4292"/>
    <w:rsid w:val="00CE46F3"/>
    <w:rsid w:val="00CF529A"/>
    <w:rsid w:val="00CF6C61"/>
    <w:rsid w:val="00D12077"/>
    <w:rsid w:val="00D12351"/>
    <w:rsid w:val="00D21E54"/>
    <w:rsid w:val="00D24424"/>
    <w:rsid w:val="00D4072F"/>
    <w:rsid w:val="00D426CB"/>
    <w:rsid w:val="00D44AE9"/>
    <w:rsid w:val="00D47384"/>
    <w:rsid w:val="00D65300"/>
    <w:rsid w:val="00D6769E"/>
    <w:rsid w:val="00D75008"/>
    <w:rsid w:val="00D815AC"/>
    <w:rsid w:val="00D83649"/>
    <w:rsid w:val="00D84F46"/>
    <w:rsid w:val="00D90533"/>
    <w:rsid w:val="00D90C88"/>
    <w:rsid w:val="00D945F7"/>
    <w:rsid w:val="00DA7817"/>
    <w:rsid w:val="00DB2F26"/>
    <w:rsid w:val="00DB4068"/>
    <w:rsid w:val="00DB6197"/>
    <w:rsid w:val="00DC752D"/>
    <w:rsid w:val="00DD56DD"/>
    <w:rsid w:val="00DE7DC1"/>
    <w:rsid w:val="00DF08EE"/>
    <w:rsid w:val="00DF55DF"/>
    <w:rsid w:val="00DF5E02"/>
    <w:rsid w:val="00DF785B"/>
    <w:rsid w:val="00E03FC3"/>
    <w:rsid w:val="00E05EE2"/>
    <w:rsid w:val="00E06D9D"/>
    <w:rsid w:val="00E07324"/>
    <w:rsid w:val="00E13834"/>
    <w:rsid w:val="00E13A9B"/>
    <w:rsid w:val="00E175B3"/>
    <w:rsid w:val="00E343F1"/>
    <w:rsid w:val="00E5728D"/>
    <w:rsid w:val="00E6107E"/>
    <w:rsid w:val="00E64392"/>
    <w:rsid w:val="00E7296E"/>
    <w:rsid w:val="00E74162"/>
    <w:rsid w:val="00E7441E"/>
    <w:rsid w:val="00E82BCD"/>
    <w:rsid w:val="00E914DC"/>
    <w:rsid w:val="00E921A5"/>
    <w:rsid w:val="00EA6AAB"/>
    <w:rsid w:val="00EC0309"/>
    <w:rsid w:val="00EC0DA5"/>
    <w:rsid w:val="00EC5480"/>
    <w:rsid w:val="00EC73B6"/>
    <w:rsid w:val="00EC73C9"/>
    <w:rsid w:val="00ED22EB"/>
    <w:rsid w:val="00ED39E9"/>
    <w:rsid w:val="00EE75E1"/>
    <w:rsid w:val="00EF2BE1"/>
    <w:rsid w:val="00EF60BA"/>
    <w:rsid w:val="00EF693D"/>
    <w:rsid w:val="00F05719"/>
    <w:rsid w:val="00F06339"/>
    <w:rsid w:val="00F1303C"/>
    <w:rsid w:val="00F2064C"/>
    <w:rsid w:val="00F24E03"/>
    <w:rsid w:val="00F3270F"/>
    <w:rsid w:val="00F3411F"/>
    <w:rsid w:val="00F349B8"/>
    <w:rsid w:val="00F354EC"/>
    <w:rsid w:val="00F3608B"/>
    <w:rsid w:val="00F42043"/>
    <w:rsid w:val="00F4732F"/>
    <w:rsid w:val="00F476F2"/>
    <w:rsid w:val="00F53372"/>
    <w:rsid w:val="00F5424D"/>
    <w:rsid w:val="00F737E5"/>
    <w:rsid w:val="00F7493C"/>
    <w:rsid w:val="00F75651"/>
    <w:rsid w:val="00F76E10"/>
    <w:rsid w:val="00F8319B"/>
    <w:rsid w:val="00FA0FBE"/>
    <w:rsid w:val="00FA5B3A"/>
    <w:rsid w:val="00FB61B1"/>
    <w:rsid w:val="00FD025C"/>
    <w:rsid w:val="00FD60DD"/>
    <w:rsid w:val="00FF29D1"/>
    <w:rsid w:val="00FF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621AA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20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5719"/>
    <w:pPr>
      <w:spacing w:line="240" w:lineRule="auto"/>
    </w:pPr>
    <w:rPr>
      <w:rFonts w:ascii="Calibri" w:hAnsi="Calibri" w:cs="Calibr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719"/>
    <w:rPr>
      <w:rFonts w:ascii="Calibri" w:hAnsi="Calibri" w:cs="Calibr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72D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2D0"/>
  </w:style>
  <w:style w:type="paragraph" w:styleId="Footer">
    <w:name w:val="footer"/>
    <w:basedOn w:val="Normal"/>
    <w:link w:val="FooterChar"/>
    <w:uiPriority w:val="99"/>
    <w:unhideWhenUsed/>
    <w:rsid w:val="001B72D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2D0"/>
  </w:style>
  <w:style w:type="paragraph" w:styleId="Caption">
    <w:name w:val="caption"/>
    <w:basedOn w:val="Normal"/>
    <w:next w:val="Normal"/>
    <w:uiPriority w:val="35"/>
    <w:unhideWhenUsed/>
    <w:qFormat/>
    <w:rsid w:val="00A779E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1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00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203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5719"/>
    <w:pPr>
      <w:spacing w:line="240" w:lineRule="auto"/>
    </w:pPr>
    <w:rPr>
      <w:rFonts w:ascii="Calibri" w:hAnsi="Calibri" w:cs="Calibr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719"/>
    <w:rPr>
      <w:rFonts w:ascii="Calibri" w:hAnsi="Calibri" w:cs="Calibr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72D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2D0"/>
  </w:style>
  <w:style w:type="paragraph" w:styleId="Footer">
    <w:name w:val="footer"/>
    <w:basedOn w:val="Normal"/>
    <w:link w:val="FooterChar"/>
    <w:uiPriority w:val="99"/>
    <w:unhideWhenUsed/>
    <w:rsid w:val="001B72D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2D0"/>
  </w:style>
  <w:style w:type="paragraph" w:styleId="Caption">
    <w:name w:val="caption"/>
    <w:basedOn w:val="Normal"/>
    <w:next w:val="Normal"/>
    <w:uiPriority w:val="35"/>
    <w:unhideWhenUsed/>
    <w:qFormat/>
    <w:rsid w:val="00A779E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1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A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0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5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65D93C-4F06-48D5-86DA-3BCCCAA85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ancaster University</Company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Allen, Judith</cp:lastModifiedBy>
  <cp:revision>4</cp:revision>
  <cp:lastPrinted>2013-02-05T13:21:00Z</cp:lastPrinted>
  <dcterms:created xsi:type="dcterms:W3CDTF">2013-09-30T09:30:00Z</dcterms:created>
  <dcterms:modified xsi:type="dcterms:W3CDTF">2013-09-30T09:33:00Z</dcterms:modified>
</cp:coreProperties>
</file>